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7EF" w:rsidRPr="00A557EF" w:rsidRDefault="00A557EF" w:rsidP="00A557EF">
      <w:pPr>
        <w:rPr>
          <w:b/>
          <w:lang w:val="en-US"/>
        </w:rPr>
      </w:pPr>
      <w:r w:rsidRPr="00A557EF">
        <w:rPr>
          <w:b/>
          <w:lang w:val="en-US"/>
        </w:rPr>
        <w:t>Appendix 1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1. Have you ever had wheezing or "whistle" in the chest in the last year?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YES __NO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If no, go to question 2, if yes: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 xml:space="preserve">1.1. Did you have any difficulty in breathing when you had this "whistle” or wheezing in chest? 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YES __NO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 xml:space="preserve">1.2. Have you had this wheezing or whistling when you did NO YES not </w:t>
      </w:r>
      <w:proofErr w:type="gramStart"/>
      <w:r w:rsidRPr="00A557EF">
        <w:rPr>
          <w:lang w:val="en-US"/>
        </w:rPr>
        <w:t>have</w:t>
      </w:r>
      <w:proofErr w:type="gramEnd"/>
      <w:r w:rsidRPr="00A557EF">
        <w:rPr>
          <w:lang w:val="en-US"/>
        </w:rPr>
        <w:t xml:space="preserve"> a cold? YES __NO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2. Have you woken up with a feeling of tightness in your chest at any time in the last year?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YES __NO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3.  Have you been woken by an attack of shortness of breath at any time the last year? YES __NO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4. Have you ever told by a doctor that you have bronchial asthma or allergic rhinitis or allergic asthma?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YES __NO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5. Have you had an asthma attack in the past year?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YES __NO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 xml:space="preserve">6. Are you currently taking any medicine (including inhalers aerosols or tablets) for </w:t>
      </w:r>
      <w:proofErr w:type="gramStart"/>
      <w:r w:rsidRPr="00A557EF">
        <w:rPr>
          <w:u w:val="single"/>
          <w:lang w:val="en-US"/>
        </w:rPr>
        <w:t xml:space="preserve">asthma </w:t>
      </w:r>
      <w:r w:rsidRPr="00A557EF">
        <w:rPr>
          <w:lang w:val="en-US"/>
        </w:rPr>
        <w:t>?</w:t>
      </w:r>
      <w:proofErr w:type="gramEnd"/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YES __NO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7. Do you have an allergy nose like allergic rhinitis or allergic skin such as eczema, or allergic eye conditions such as allergic conjunctivitis?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YES __NO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8. Do you smoke? YES __NO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If no, go to question 9, if yes: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 xml:space="preserve">8) How many cigarettes a day? </w:t>
      </w:r>
      <w:proofErr w:type="gramStart"/>
      <w:r w:rsidRPr="00A557EF">
        <w:rPr>
          <w:lang w:val="en-US"/>
        </w:rPr>
        <w:t>number</w:t>
      </w:r>
      <w:proofErr w:type="gramEnd"/>
      <w:r w:rsidRPr="00A557EF">
        <w:rPr>
          <w:lang w:val="en-US"/>
        </w:rPr>
        <w:t xml:space="preserve"> __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 xml:space="preserve">8b) </w:t>
      </w:r>
      <w:proofErr w:type="gramStart"/>
      <w:r w:rsidRPr="00A557EF">
        <w:rPr>
          <w:lang w:val="en-US"/>
        </w:rPr>
        <w:t>For</w:t>
      </w:r>
      <w:proofErr w:type="gramEnd"/>
      <w:r w:rsidRPr="00A557EF">
        <w:rPr>
          <w:lang w:val="en-US"/>
        </w:rPr>
        <w:t xml:space="preserve"> how many years? </w:t>
      </w:r>
      <w:proofErr w:type="gramStart"/>
      <w:r w:rsidRPr="00A557EF">
        <w:rPr>
          <w:lang w:val="en-US"/>
        </w:rPr>
        <w:t>years</w:t>
      </w:r>
      <w:proofErr w:type="gramEnd"/>
      <w:r w:rsidRPr="00A557EF">
        <w:rPr>
          <w:lang w:val="en-US"/>
        </w:rPr>
        <w:t xml:space="preserve"> __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9. Smoking in the past? YES __NO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If no, go to question 10 if yes: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 xml:space="preserve">9a) How many cigarettes a day? </w:t>
      </w:r>
      <w:proofErr w:type="gramStart"/>
      <w:r w:rsidRPr="00A557EF">
        <w:rPr>
          <w:lang w:val="en-US"/>
        </w:rPr>
        <w:t>number</w:t>
      </w:r>
      <w:proofErr w:type="gramEnd"/>
      <w:r w:rsidRPr="00A557EF">
        <w:rPr>
          <w:lang w:val="en-US"/>
        </w:rPr>
        <w:t xml:space="preserve"> __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 xml:space="preserve">9b) </w:t>
      </w:r>
      <w:proofErr w:type="gramStart"/>
      <w:r w:rsidRPr="00A557EF">
        <w:rPr>
          <w:lang w:val="en-US"/>
        </w:rPr>
        <w:t>For</w:t>
      </w:r>
      <w:proofErr w:type="gramEnd"/>
      <w:r w:rsidRPr="00A557EF">
        <w:rPr>
          <w:lang w:val="en-US"/>
        </w:rPr>
        <w:t xml:space="preserve"> how many years? </w:t>
      </w:r>
      <w:proofErr w:type="gramStart"/>
      <w:r w:rsidRPr="00A557EF">
        <w:rPr>
          <w:lang w:val="en-US"/>
        </w:rPr>
        <w:t>years</w:t>
      </w:r>
      <w:proofErr w:type="gramEnd"/>
      <w:r w:rsidRPr="00A557EF">
        <w:rPr>
          <w:lang w:val="en-US"/>
        </w:rPr>
        <w:t xml:space="preserve"> __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lastRenderedPageBreak/>
        <w:t xml:space="preserve">9c) </w:t>
      </w:r>
      <w:proofErr w:type="gramStart"/>
      <w:r w:rsidRPr="00A557EF">
        <w:rPr>
          <w:lang w:val="en-US"/>
        </w:rPr>
        <w:t>When</w:t>
      </w:r>
      <w:proofErr w:type="gramEnd"/>
      <w:r w:rsidRPr="00A557EF">
        <w:rPr>
          <w:lang w:val="en-US"/>
        </w:rPr>
        <w:t xml:space="preserve"> you stopped smoking? Year ______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10. Sex: Male __Female __</w:t>
      </w:r>
    </w:p>
    <w:p w:rsidR="00A557EF" w:rsidRPr="00A557EF" w:rsidRDefault="00A557EF" w:rsidP="00A557EF">
      <w:pPr>
        <w:rPr>
          <w:lang w:val="en-US"/>
        </w:rPr>
      </w:pPr>
      <w:r w:rsidRPr="00A557EF">
        <w:rPr>
          <w:lang w:val="en-US"/>
        </w:rPr>
        <w:t>11. Age (years): ____</w:t>
      </w:r>
    </w:p>
    <w:p w:rsidR="00782F1D" w:rsidRPr="00A557EF" w:rsidRDefault="00782F1D">
      <w:pPr>
        <w:rPr>
          <w:lang w:val="en-US"/>
        </w:rPr>
      </w:pPr>
    </w:p>
    <w:sectPr w:rsidR="00782F1D" w:rsidRPr="00A557EF" w:rsidSect="00FC4C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A557EF"/>
    <w:rsid w:val="00000487"/>
    <w:rsid w:val="00001682"/>
    <w:rsid w:val="00001E76"/>
    <w:rsid w:val="00002378"/>
    <w:rsid w:val="000047A4"/>
    <w:rsid w:val="00005193"/>
    <w:rsid w:val="000055DC"/>
    <w:rsid w:val="00005734"/>
    <w:rsid w:val="0000595C"/>
    <w:rsid w:val="00005CB9"/>
    <w:rsid w:val="00005D7E"/>
    <w:rsid w:val="00006187"/>
    <w:rsid w:val="0000776B"/>
    <w:rsid w:val="00007BAE"/>
    <w:rsid w:val="00010CDD"/>
    <w:rsid w:val="0001358F"/>
    <w:rsid w:val="00013891"/>
    <w:rsid w:val="00015532"/>
    <w:rsid w:val="000201DF"/>
    <w:rsid w:val="000208AB"/>
    <w:rsid w:val="000215AB"/>
    <w:rsid w:val="0002234B"/>
    <w:rsid w:val="00022DF2"/>
    <w:rsid w:val="00023BD3"/>
    <w:rsid w:val="00024658"/>
    <w:rsid w:val="0002468F"/>
    <w:rsid w:val="000257D5"/>
    <w:rsid w:val="00025F3F"/>
    <w:rsid w:val="000260A1"/>
    <w:rsid w:val="000272F0"/>
    <w:rsid w:val="00027926"/>
    <w:rsid w:val="00030F52"/>
    <w:rsid w:val="00032E01"/>
    <w:rsid w:val="00033780"/>
    <w:rsid w:val="00033BB3"/>
    <w:rsid w:val="00033EFD"/>
    <w:rsid w:val="0003416A"/>
    <w:rsid w:val="0003457B"/>
    <w:rsid w:val="00035DF6"/>
    <w:rsid w:val="00035E1C"/>
    <w:rsid w:val="00036C36"/>
    <w:rsid w:val="000416F6"/>
    <w:rsid w:val="00042803"/>
    <w:rsid w:val="00043243"/>
    <w:rsid w:val="000442FD"/>
    <w:rsid w:val="000446A8"/>
    <w:rsid w:val="000452DC"/>
    <w:rsid w:val="00046488"/>
    <w:rsid w:val="00050F8C"/>
    <w:rsid w:val="000515A1"/>
    <w:rsid w:val="000518B1"/>
    <w:rsid w:val="00052F29"/>
    <w:rsid w:val="00052F35"/>
    <w:rsid w:val="00054C99"/>
    <w:rsid w:val="00055750"/>
    <w:rsid w:val="00056E35"/>
    <w:rsid w:val="0005727F"/>
    <w:rsid w:val="00057318"/>
    <w:rsid w:val="00057882"/>
    <w:rsid w:val="00061B5C"/>
    <w:rsid w:val="00062D80"/>
    <w:rsid w:val="00063757"/>
    <w:rsid w:val="000643F9"/>
    <w:rsid w:val="000647CA"/>
    <w:rsid w:val="00066480"/>
    <w:rsid w:val="00067F8B"/>
    <w:rsid w:val="00070EC0"/>
    <w:rsid w:val="00071776"/>
    <w:rsid w:val="0007241C"/>
    <w:rsid w:val="00072694"/>
    <w:rsid w:val="000734F4"/>
    <w:rsid w:val="00073CFC"/>
    <w:rsid w:val="0008060B"/>
    <w:rsid w:val="0008276D"/>
    <w:rsid w:val="00084C6D"/>
    <w:rsid w:val="00086239"/>
    <w:rsid w:val="0008632C"/>
    <w:rsid w:val="0008749A"/>
    <w:rsid w:val="0009374B"/>
    <w:rsid w:val="00093B09"/>
    <w:rsid w:val="000943B1"/>
    <w:rsid w:val="00094A93"/>
    <w:rsid w:val="00094C3F"/>
    <w:rsid w:val="000952A5"/>
    <w:rsid w:val="000959A2"/>
    <w:rsid w:val="00095FE6"/>
    <w:rsid w:val="0009650C"/>
    <w:rsid w:val="00096527"/>
    <w:rsid w:val="0009684C"/>
    <w:rsid w:val="00096869"/>
    <w:rsid w:val="00097EE7"/>
    <w:rsid w:val="00097F68"/>
    <w:rsid w:val="000A11F1"/>
    <w:rsid w:val="000A19B9"/>
    <w:rsid w:val="000A1B9E"/>
    <w:rsid w:val="000A216B"/>
    <w:rsid w:val="000A21C7"/>
    <w:rsid w:val="000A33A0"/>
    <w:rsid w:val="000A35F6"/>
    <w:rsid w:val="000A3870"/>
    <w:rsid w:val="000A3B80"/>
    <w:rsid w:val="000A3F2F"/>
    <w:rsid w:val="000A44DD"/>
    <w:rsid w:val="000A57B6"/>
    <w:rsid w:val="000A57DC"/>
    <w:rsid w:val="000A6518"/>
    <w:rsid w:val="000A75B0"/>
    <w:rsid w:val="000A75B7"/>
    <w:rsid w:val="000A7B07"/>
    <w:rsid w:val="000A7C46"/>
    <w:rsid w:val="000B00FE"/>
    <w:rsid w:val="000B0B93"/>
    <w:rsid w:val="000B1EFA"/>
    <w:rsid w:val="000B1F72"/>
    <w:rsid w:val="000B202B"/>
    <w:rsid w:val="000B2197"/>
    <w:rsid w:val="000B441B"/>
    <w:rsid w:val="000B6561"/>
    <w:rsid w:val="000B6913"/>
    <w:rsid w:val="000B78BB"/>
    <w:rsid w:val="000B7DE5"/>
    <w:rsid w:val="000C0048"/>
    <w:rsid w:val="000C3483"/>
    <w:rsid w:val="000C38EE"/>
    <w:rsid w:val="000C44F5"/>
    <w:rsid w:val="000C5E80"/>
    <w:rsid w:val="000C6A22"/>
    <w:rsid w:val="000C6F4C"/>
    <w:rsid w:val="000C7AA8"/>
    <w:rsid w:val="000D0300"/>
    <w:rsid w:val="000D0412"/>
    <w:rsid w:val="000D0D1E"/>
    <w:rsid w:val="000D33EF"/>
    <w:rsid w:val="000D4546"/>
    <w:rsid w:val="000D6446"/>
    <w:rsid w:val="000D7B78"/>
    <w:rsid w:val="000E14E3"/>
    <w:rsid w:val="000E3DBD"/>
    <w:rsid w:val="000E433F"/>
    <w:rsid w:val="000E5E52"/>
    <w:rsid w:val="000E75A9"/>
    <w:rsid w:val="000E7F2F"/>
    <w:rsid w:val="000F0124"/>
    <w:rsid w:val="000F0583"/>
    <w:rsid w:val="000F235E"/>
    <w:rsid w:val="000F45C3"/>
    <w:rsid w:val="000F46F0"/>
    <w:rsid w:val="000F5212"/>
    <w:rsid w:val="000F52F4"/>
    <w:rsid w:val="000F5436"/>
    <w:rsid w:val="000F54AD"/>
    <w:rsid w:val="000F5789"/>
    <w:rsid w:val="000F66FE"/>
    <w:rsid w:val="000F7ECB"/>
    <w:rsid w:val="0010063C"/>
    <w:rsid w:val="00101A2A"/>
    <w:rsid w:val="00105482"/>
    <w:rsid w:val="00105F8E"/>
    <w:rsid w:val="001071DF"/>
    <w:rsid w:val="001073EA"/>
    <w:rsid w:val="00107B69"/>
    <w:rsid w:val="00111E3A"/>
    <w:rsid w:val="0011218D"/>
    <w:rsid w:val="001123A0"/>
    <w:rsid w:val="001124B4"/>
    <w:rsid w:val="00112E5F"/>
    <w:rsid w:val="001138EC"/>
    <w:rsid w:val="001140D1"/>
    <w:rsid w:val="001147B4"/>
    <w:rsid w:val="00116000"/>
    <w:rsid w:val="00123236"/>
    <w:rsid w:val="00123848"/>
    <w:rsid w:val="00123AB7"/>
    <w:rsid w:val="00124A3F"/>
    <w:rsid w:val="00126BCD"/>
    <w:rsid w:val="00127E56"/>
    <w:rsid w:val="001302F6"/>
    <w:rsid w:val="00130892"/>
    <w:rsid w:val="00134052"/>
    <w:rsid w:val="0013476F"/>
    <w:rsid w:val="001349C4"/>
    <w:rsid w:val="00135D97"/>
    <w:rsid w:val="0014052F"/>
    <w:rsid w:val="00140C82"/>
    <w:rsid w:val="00140F11"/>
    <w:rsid w:val="00140F5C"/>
    <w:rsid w:val="00142FFC"/>
    <w:rsid w:val="0014328A"/>
    <w:rsid w:val="00144F3F"/>
    <w:rsid w:val="00146C77"/>
    <w:rsid w:val="00146E54"/>
    <w:rsid w:val="00147E81"/>
    <w:rsid w:val="00150EFF"/>
    <w:rsid w:val="001511EE"/>
    <w:rsid w:val="00151F67"/>
    <w:rsid w:val="00153A4C"/>
    <w:rsid w:val="00156441"/>
    <w:rsid w:val="00156EB0"/>
    <w:rsid w:val="00157B8D"/>
    <w:rsid w:val="00157F0E"/>
    <w:rsid w:val="00162A87"/>
    <w:rsid w:val="001644FF"/>
    <w:rsid w:val="00164761"/>
    <w:rsid w:val="001657C7"/>
    <w:rsid w:val="001663FD"/>
    <w:rsid w:val="0017006B"/>
    <w:rsid w:val="0017051C"/>
    <w:rsid w:val="00170C72"/>
    <w:rsid w:val="00170F00"/>
    <w:rsid w:val="00171472"/>
    <w:rsid w:val="001728AC"/>
    <w:rsid w:val="0017290E"/>
    <w:rsid w:val="00173905"/>
    <w:rsid w:val="001749DC"/>
    <w:rsid w:val="00175020"/>
    <w:rsid w:val="00175DDF"/>
    <w:rsid w:val="00176108"/>
    <w:rsid w:val="00176D51"/>
    <w:rsid w:val="0017736B"/>
    <w:rsid w:val="001774F9"/>
    <w:rsid w:val="0017780C"/>
    <w:rsid w:val="00177CB0"/>
    <w:rsid w:val="00177E1A"/>
    <w:rsid w:val="0018000E"/>
    <w:rsid w:val="00180674"/>
    <w:rsid w:val="00181A25"/>
    <w:rsid w:val="00181B19"/>
    <w:rsid w:val="00182A93"/>
    <w:rsid w:val="00184840"/>
    <w:rsid w:val="00184DB8"/>
    <w:rsid w:val="0018582B"/>
    <w:rsid w:val="00185E1F"/>
    <w:rsid w:val="00186142"/>
    <w:rsid w:val="0018653E"/>
    <w:rsid w:val="0018655E"/>
    <w:rsid w:val="00187244"/>
    <w:rsid w:val="0018790F"/>
    <w:rsid w:val="00191810"/>
    <w:rsid w:val="00191FA5"/>
    <w:rsid w:val="0019245E"/>
    <w:rsid w:val="00192A37"/>
    <w:rsid w:val="00194677"/>
    <w:rsid w:val="001951D6"/>
    <w:rsid w:val="00195489"/>
    <w:rsid w:val="00195CE2"/>
    <w:rsid w:val="00197B07"/>
    <w:rsid w:val="001A0098"/>
    <w:rsid w:val="001A30E1"/>
    <w:rsid w:val="001A5BAB"/>
    <w:rsid w:val="001B1179"/>
    <w:rsid w:val="001B1983"/>
    <w:rsid w:val="001B2067"/>
    <w:rsid w:val="001B305C"/>
    <w:rsid w:val="001B35E6"/>
    <w:rsid w:val="001B3C98"/>
    <w:rsid w:val="001B47FD"/>
    <w:rsid w:val="001B5364"/>
    <w:rsid w:val="001B5753"/>
    <w:rsid w:val="001B576F"/>
    <w:rsid w:val="001B71CA"/>
    <w:rsid w:val="001B77A5"/>
    <w:rsid w:val="001B7879"/>
    <w:rsid w:val="001C0063"/>
    <w:rsid w:val="001C1EA4"/>
    <w:rsid w:val="001C26A9"/>
    <w:rsid w:val="001C333A"/>
    <w:rsid w:val="001C338D"/>
    <w:rsid w:val="001C3E96"/>
    <w:rsid w:val="001C5FD0"/>
    <w:rsid w:val="001C7CCA"/>
    <w:rsid w:val="001D0840"/>
    <w:rsid w:val="001D0C24"/>
    <w:rsid w:val="001D164F"/>
    <w:rsid w:val="001D180D"/>
    <w:rsid w:val="001D2705"/>
    <w:rsid w:val="001D2C7D"/>
    <w:rsid w:val="001D42DC"/>
    <w:rsid w:val="001D44B6"/>
    <w:rsid w:val="001D44DF"/>
    <w:rsid w:val="001D4C3D"/>
    <w:rsid w:val="001D4E0C"/>
    <w:rsid w:val="001D5828"/>
    <w:rsid w:val="001D71D7"/>
    <w:rsid w:val="001D7E29"/>
    <w:rsid w:val="001E2274"/>
    <w:rsid w:val="001E29F8"/>
    <w:rsid w:val="001E4C09"/>
    <w:rsid w:val="001E4D88"/>
    <w:rsid w:val="001E5142"/>
    <w:rsid w:val="001E69F8"/>
    <w:rsid w:val="001E7638"/>
    <w:rsid w:val="001F1C42"/>
    <w:rsid w:val="001F552A"/>
    <w:rsid w:val="001F6421"/>
    <w:rsid w:val="001F65B1"/>
    <w:rsid w:val="001F67E0"/>
    <w:rsid w:val="001F7F00"/>
    <w:rsid w:val="002014AF"/>
    <w:rsid w:val="00201A0C"/>
    <w:rsid w:val="002038B9"/>
    <w:rsid w:val="00203D54"/>
    <w:rsid w:val="00203F23"/>
    <w:rsid w:val="00204F86"/>
    <w:rsid w:val="002061B8"/>
    <w:rsid w:val="0020625B"/>
    <w:rsid w:val="00211CC7"/>
    <w:rsid w:val="00211E49"/>
    <w:rsid w:val="002132FA"/>
    <w:rsid w:val="00213B61"/>
    <w:rsid w:val="002141E1"/>
    <w:rsid w:val="00214CCB"/>
    <w:rsid w:val="00215903"/>
    <w:rsid w:val="00215C43"/>
    <w:rsid w:val="002163B4"/>
    <w:rsid w:val="002169AD"/>
    <w:rsid w:val="00217250"/>
    <w:rsid w:val="0021754B"/>
    <w:rsid w:val="002179A9"/>
    <w:rsid w:val="00220605"/>
    <w:rsid w:val="00220A74"/>
    <w:rsid w:val="00221084"/>
    <w:rsid w:val="002226B9"/>
    <w:rsid w:val="00222ACD"/>
    <w:rsid w:val="002230F0"/>
    <w:rsid w:val="00224702"/>
    <w:rsid w:val="00224A34"/>
    <w:rsid w:val="002251EB"/>
    <w:rsid w:val="00225C60"/>
    <w:rsid w:val="002266C6"/>
    <w:rsid w:val="002277C9"/>
    <w:rsid w:val="002311E5"/>
    <w:rsid w:val="00231B94"/>
    <w:rsid w:val="00232653"/>
    <w:rsid w:val="0023396D"/>
    <w:rsid w:val="0023467F"/>
    <w:rsid w:val="0023494C"/>
    <w:rsid w:val="0023679E"/>
    <w:rsid w:val="0023697F"/>
    <w:rsid w:val="00237B28"/>
    <w:rsid w:val="002410CA"/>
    <w:rsid w:val="002411CF"/>
    <w:rsid w:val="002412F9"/>
    <w:rsid w:val="00243A90"/>
    <w:rsid w:val="00244877"/>
    <w:rsid w:val="002448A1"/>
    <w:rsid w:val="00244A0C"/>
    <w:rsid w:val="002451E5"/>
    <w:rsid w:val="00246F29"/>
    <w:rsid w:val="002477D6"/>
    <w:rsid w:val="0024792A"/>
    <w:rsid w:val="00250240"/>
    <w:rsid w:val="00250C19"/>
    <w:rsid w:val="0025243E"/>
    <w:rsid w:val="00253E4D"/>
    <w:rsid w:val="00254141"/>
    <w:rsid w:val="00254F91"/>
    <w:rsid w:val="00256035"/>
    <w:rsid w:val="002564A8"/>
    <w:rsid w:val="00256E0B"/>
    <w:rsid w:val="00257DA8"/>
    <w:rsid w:val="002601C6"/>
    <w:rsid w:val="00260925"/>
    <w:rsid w:val="0026119B"/>
    <w:rsid w:val="002623DD"/>
    <w:rsid w:val="00262C36"/>
    <w:rsid w:val="00262CF1"/>
    <w:rsid w:val="0026547A"/>
    <w:rsid w:val="00265909"/>
    <w:rsid w:val="00266287"/>
    <w:rsid w:val="0026692D"/>
    <w:rsid w:val="00267569"/>
    <w:rsid w:val="00267DF5"/>
    <w:rsid w:val="00270B3A"/>
    <w:rsid w:val="00272472"/>
    <w:rsid w:val="00272C4D"/>
    <w:rsid w:val="00273159"/>
    <w:rsid w:val="0027320F"/>
    <w:rsid w:val="002736D6"/>
    <w:rsid w:val="002738E7"/>
    <w:rsid w:val="00274850"/>
    <w:rsid w:val="00280B2C"/>
    <w:rsid w:val="00280D9C"/>
    <w:rsid w:val="00280F30"/>
    <w:rsid w:val="00280FAC"/>
    <w:rsid w:val="00281657"/>
    <w:rsid w:val="0028255C"/>
    <w:rsid w:val="00283018"/>
    <w:rsid w:val="002859F4"/>
    <w:rsid w:val="00285F18"/>
    <w:rsid w:val="00286CE4"/>
    <w:rsid w:val="00286E14"/>
    <w:rsid w:val="00287100"/>
    <w:rsid w:val="002900DB"/>
    <w:rsid w:val="00290A69"/>
    <w:rsid w:val="00290E67"/>
    <w:rsid w:val="002910F8"/>
    <w:rsid w:val="00294BBA"/>
    <w:rsid w:val="00294FE0"/>
    <w:rsid w:val="00296FA7"/>
    <w:rsid w:val="0029709F"/>
    <w:rsid w:val="002977C3"/>
    <w:rsid w:val="002A0464"/>
    <w:rsid w:val="002A0481"/>
    <w:rsid w:val="002A147F"/>
    <w:rsid w:val="002A179C"/>
    <w:rsid w:val="002A2572"/>
    <w:rsid w:val="002A2B4F"/>
    <w:rsid w:val="002A3236"/>
    <w:rsid w:val="002A4BC3"/>
    <w:rsid w:val="002A5033"/>
    <w:rsid w:val="002A6B3F"/>
    <w:rsid w:val="002A754C"/>
    <w:rsid w:val="002A7AF1"/>
    <w:rsid w:val="002A7CAA"/>
    <w:rsid w:val="002A7EDD"/>
    <w:rsid w:val="002B1BEE"/>
    <w:rsid w:val="002B2AF9"/>
    <w:rsid w:val="002B386B"/>
    <w:rsid w:val="002B3A89"/>
    <w:rsid w:val="002B3D46"/>
    <w:rsid w:val="002B42F7"/>
    <w:rsid w:val="002B60A1"/>
    <w:rsid w:val="002B73B6"/>
    <w:rsid w:val="002B78C4"/>
    <w:rsid w:val="002B7F69"/>
    <w:rsid w:val="002B7F6E"/>
    <w:rsid w:val="002C0139"/>
    <w:rsid w:val="002C1217"/>
    <w:rsid w:val="002C18CA"/>
    <w:rsid w:val="002C1909"/>
    <w:rsid w:val="002C1B8A"/>
    <w:rsid w:val="002C1B98"/>
    <w:rsid w:val="002C24C0"/>
    <w:rsid w:val="002C34D6"/>
    <w:rsid w:val="002C533C"/>
    <w:rsid w:val="002C599A"/>
    <w:rsid w:val="002C6F04"/>
    <w:rsid w:val="002C7AB7"/>
    <w:rsid w:val="002D1EA2"/>
    <w:rsid w:val="002D2CAA"/>
    <w:rsid w:val="002D2E57"/>
    <w:rsid w:val="002D3571"/>
    <w:rsid w:val="002D3E54"/>
    <w:rsid w:val="002D4113"/>
    <w:rsid w:val="002D4139"/>
    <w:rsid w:val="002D56EB"/>
    <w:rsid w:val="002D5CBC"/>
    <w:rsid w:val="002D6C31"/>
    <w:rsid w:val="002D74C3"/>
    <w:rsid w:val="002E0B53"/>
    <w:rsid w:val="002E0D68"/>
    <w:rsid w:val="002E1CA8"/>
    <w:rsid w:val="002E5555"/>
    <w:rsid w:val="002E5FAC"/>
    <w:rsid w:val="002E779B"/>
    <w:rsid w:val="002E7BAF"/>
    <w:rsid w:val="002F100F"/>
    <w:rsid w:val="002F1D79"/>
    <w:rsid w:val="002F4089"/>
    <w:rsid w:val="002F458B"/>
    <w:rsid w:val="002F63D1"/>
    <w:rsid w:val="002F7589"/>
    <w:rsid w:val="002F7A28"/>
    <w:rsid w:val="00302959"/>
    <w:rsid w:val="003030FA"/>
    <w:rsid w:val="00303993"/>
    <w:rsid w:val="00303D95"/>
    <w:rsid w:val="0030473D"/>
    <w:rsid w:val="003055DF"/>
    <w:rsid w:val="00305B2A"/>
    <w:rsid w:val="003064F5"/>
    <w:rsid w:val="00310B55"/>
    <w:rsid w:val="00311792"/>
    <w:rsid w:val="003119BF"/>
    <w:rsid w:val="00312A5A"/>
    <w:rsid w:val="003141DD"/>
    <w:rsid w:val="00316170"/>
    <w:rsid w:val="00316860"/>
    <w:rsid w:val="003173EB"/>
    <w:rsid w:val="0032016B"/>
    <w:rsid w:val="0032055F"/>
    <w:rsid w:val="00321BEA"/>
    <w:rsid w:val="0032433E"/>
    <w:rsid w:val="003244A6"/>
    <w:rsid w:val="003260D5"/>
    <w:rsid w:val="00326907"/>
    <w:rsid w:val="00327E45"/>
    <w:rsid w:val="00330827"/>
    <w:rsid w:val="003311C2"/>
    <w:rsid w:val="0033144C"/>
    <w:rsid w:val="00333899"/>
    <w:rsid w:val="00333D3C"/>
    <w:rsid w:val="00333D93"/>
    <w:rsid w:val="00333DD0"/>
    <w:rsid w:val="00336D97"/>
    <w:rsid w:val="003373BD"/>
    <w:rsid w:val="003375AA"/>
    <w:rsid w:val="0034005E"/>
    <w:rsid w:val="003420E4"/>
    <w:rsid w:val="003430C7"/>
    <w:rsid w:val="00343429"/>
    <w:rsid w:val="00343B81"/>
    <w:rsid w:val="003508A2"/>
    <w:rsid w:val="0035338B"/>
    <w:rsid w:val="00354142"/>
    <w:rsid w:val="0035483B"/>
    <w:rsid w:val="00355771"/>
    <w:rsid w:val="00356001"/>
    <w:rsid w:val="003567F1"/>
    <w:rsid w:val="00357C74"/>
    <w:rsid w:val="00360571"/>
    <w:rsid w:val="0036077D"/>
    <w:rsid w:val="003610D8"/>
    <w:rsid w:val="00361858"/>
    <w:rsid w:val="00362CBF"/>
    <w:rsid w:val="00363091"/>
    <w:rsid w:val="00363D5B"/>
    <w:rsid w:val="00364CAA"/>
    <w:rsid w:val="0036611C"/>
    <w:rsid w:val="00366901"/>
    <w:rsid w:val="00367403"/>
    <w:rsid w:val="00370779"/>
    <w:rsid w:val="003709F4"/>
    <w:rsid w:val="00370BC2"/>
    <w:rsid w:val="00370F1F"/>
    <w:rsid w:val="003736A1"/>
    <w:rsid w:val="003741CF"/>
    <w:rsid w:val="0037516E"/>
    <w:rsid w:val="00375F15"/>
    <w:rsid w:val="0038055C"/>
    <w:rsid w:val="00381117"/>
    <w:rsid w:val="00381574"/>
    <w:rsid w:val="00381921"/>
    <w:rsid w:val="00382180"/>
    <w:rsid w:val="003832F9"/>
    <w:rsid w:val="00384D58"/>
    <w:rsid w:val="003850BF"/>
    <w:rsid w:val="00385509"/>
    <w:rsid w:val="00385655"/>
    <w:rsid w:val="00387A08"/>
    <w:rsid w:val="00387FFD"/>
    <w:rsid w:val="00390801"/>
    <w:rsid w:val="0039104E"/>
    <w:rsid w:val="00391E18"/>
    <w:rsid w:val="00391EDA"/>
    <w:rsid w:val="00392EE6"/>
    <w:rsid w:val="00394282"/>
    <w:rsid w:val="00395FE9"/>
    <w:rsid w:val="00397190"/>
    <w:rsid w:val="003A095E"/>
    <w:rsid w:val="003A163A"/>
    <w:rsid w:val="003A2141"/>
    <w:rsid w:val="003A27E0"/>
    <w:rsid w:val="003A43F0"/>
    <w:rsid w:val="003A4960"/>
    <w:rsid w:val="003A5E9C"/>
    <w:rsid w:val="003A65D8"/>
    <w:rsid w:val="003A6D57"/>
    <w:rsid w:val="003B001F"/>
    <w:rsid w:val="003B0B41"/>
    <w:rsid w:val="003B0F2F"/>
    <w:rsid w:val="003B2543"/>
    <w:rsid w:val="003B2BB1"/>
    <w:rsid w:val="003B3185"/>
    <w:rsid w:val="003B6343"/>
    <w:rsid w:val="003B66D3"/>
    <w:rsid w:val="003C0BF2"/>
    <w:rsid w:val="003C0D77"/>
    <w:rsid w:val="003C14D8"/>
    <w:rsid w:val="003C1EA0"/>
    <w:rsid w:val="003C330F"/>
    <w:rsid w:val="003C34E3"/>
    <w:rsid w:val="003C4351"/>
    <w:rsid w:val="003C6F17"/>
    <w:rsid w:val="003D1E67"/>
    <w:rsid w:val="003D38E6"/>
    <w:rsid w:val="003D3A45"/>
    <w:rsid w:val="003D402E"/>
    <w:rsid w:val="003D5268"/>
    <w:rsid w:val="003D6F42"/>
    <w:rsid w:val="003D719A"/>
    <w:rsid w:val="003E01C5"/>
    <w:rsid w:val="003E09B4"/>
    <w:rsid w:val="003E1BCC"/>
    <w:rsid w:val="003E27EC"/>
    <w:rsid w:val="003E3814"/>
    <w:rsid w:val="003E3D3C"/>
    <w:rsid w:val="003E48E8"/>
    <w:rsid w:val="003E4D8C"/>
    <w:rsid w:val="003E5C41"/>
    <w:rsid w:val="003E5D8F"/>
    <w:rsid w:val="003E652A"/>
    <w:rsid w:val="003E7358"/>
    <w:rsid w:val="003E7DAE"/>
    <w:rsid w:val="003F01B1"/>
    <w:rsid w:val="003F1D4B"/>
    <w:rsid w:val="003F22E5"/>
    <w:rsid w:val="003F3145"/>
    <w:rsid w:val="003F400E"/>
    <w:rsid w:val="003F4206"/>
    <w:rsid w:val="003F4A34"/>
    <w:rsid w:val="003F50AB"/>
    <w:rsid w:val="003F5796"/>
    <w:rsid w:val="003F6813"/>
    <w:rsid w:val="003F6EAB"/>
    <w:rsid w:val="003F708F"/>
    <w:rsid w:val="003F7FFC"/>
    <w:rsid w:val="00400E86"/>
    <w:rsid w:val="00401336"/>
    <w:rsid w:val="00401644"/>
    <w:rsid w:val="00401FB2"/>
    <w:rsid w:val="00402ADB"/>
    <w:rsid w:val="004034B9"/>
    <w:rsid w:val="00404353"/>
    <w:rsid w:val="004047CE"/>
    <w:rsid w:val="00404986"/>
    <w:rsid w:val="00405ABC"/>
    <w:rsid w:val="0040609B"/>
    <w:rsid w:val="004065CF"/>
    <w:rsid w:val="004072A6"/>
    <w:rsid w:val="0041113D"/>
    <w:rsid w:val="0041241E"/>
    <w:rsid w:val="00412682"/>
    <w:rsid w:val="0041395D"/>
    <w:rsid w:val="00414EFC"/>
    <w:rsid w:val="004158C3"/>
    <w:rsid w:val="00416C34"/>
    <w:rsid w:val="004211F1"/>
    <w:rsid w:val="0042217D"/>
    <w:rsid w:val="00422CBE"/>
    <w:rsid w:val="004253A2"/>
    <w:rsid w:val="00425400"/>
    <w:rsid w:val="0042580C"/>
    <w:rsid w:val="00425C03"/>
    <w:rsid w:val="00425CF0"/>
    <w:rsid w:val="00425D97"/>
    <w:rsid w:val="004277EA"/>
    <w:rsid w:val="0043058B"/>
    <w:rsid w:val="00431BDA"/>
    <w:rsid w:val="00431FBE"/>
    <w:rsid w:val="00431FD2"/>
    <w:rsid w:val="00432A86"/>
    <w:rsid w:val="00432B38"/>
    <w:rsid w:val="00434897"/>
    <w:rsid w:val="00434F55"/>
    <w:rsid w:val="0043564B"/>
    <w:rsid w:val="00435650"/>
    <w:rsid w:val="00435B4B"/>
    <w:rsid w:val="0043609A"/>
    <w:rsid w:val="0044124A"/>
    <w:rsid w:val="00443E75"/>
    <w:rsid w:val="00444430"/>
    <w:rsid w:val="004445FC"/>
    <w:rsid w:val="00445506"/>
    <w:rsid w:val="004459BF"/>
    <w:rsid w:val="00446133"/>
    <w:rsid w:val="00447E6F"/>
    <w:rsid w:val="00450547"/>
    <w:rsid w:val="00451D1E"/>
    <w:rsid w:val="004524B7"/>
    <w:rsid w:val="004530E8"/>
    <w:rsid w:val="00454751"/>
    <w:rsid w:val="00454E86"/>
    <w:rsid w:val="004554A4"/>
    <w:rsid w:val="00456761"/>
    <w:rsid w:val="00456B50"/>
    <w:rsid w:val="004579E6"/>
    <w:rsid w:val="0046631A"/>
    <w:rsid w:val="004673ED"/>
    <w:rsid w:val="00467728"/>
    <w:rsid w:val="00467FEB"/>
    <w:rsid w:val="004701A5"/>
    <w:rsid w:val="00470439"/>
    <w:rsid w:val="00470C80"/>
    <w:rsid w:val="0047111D"/>
    <w:rsid w:val="004713AD"/>
    <w:rsid w:val="00471B43"/>
    <w:rsid w:val="00471F71"/>
    <w:rsid w:val="00472F42"/>
    <w:rsid w:val="00473340"/>
    <w:rsid w:val="00473F5D"/>
    <w:rsid w:val="00474223"/>
    <w:rsid w:val="00474DED"/>
    <w:rsid w:val="004751A1"/>
    <w:rsid w:val="0047520A"/>
    <w:rsid w:val="004764ED"/>
    <w:rsid w:val="00477728"/>
    <w:rsid w:val="00477E03"/>
    <w:rsid w:val="00481012"/>
    <w:rsid w:val="004815B7"/>
    <w:rsid w:val="00482D47"/>
    <w:rsid w:val="00484725"/>
    <w:rsid w:val="00485FC4"/>
    <w:rsid w:val="00487090"/>
    <w:rsid w:val="004872BE"/>
    <w:rsid w:val="00487D3C"/>
    <w:rsid w:val="00490A69"/>
    <w:rsid w:val="00492701"/>
    <w:rsid w:val="0049409E"/>
    <w:rsid w:val="0049450A"/>
    <w:rsid w:val="00495324"/>
    <w:rsid w:val="004953B1"/>
    <w:rsid w:val="004A15F7"/>
    <w:rsid w:val="004A218B"/>
    <w:rsid w:val="004A41C6"/>
    <w:rsid w:val="004A5AE7"/>
    <w:rsid w:val="004A63A2"/>
    <w:rsid w:val="004B0533"/>
    <w:rsid w:val="004B2D72"/>
    <w:rsid w:val="004B41EE"/>
    <w:rsid w:val="004B5A23"/>
    <w:rsid w:val="004B5CF4"/>
    <w:rsid w:val="004C062A"/>
    <w:rsid w:val="004C278F"/>
    <w:rsid w:val="004C3E51"/>
    <w:rsid w:val="004C55E0"/>
    <w:rsid w:val="004C5C3A"/>
    <w:rsid w:val="004C5D47"/>
    <w:rsid w:val="004C6915"/>
    <w:rsid w:val="004C7C90"/>
    <w:rsid w:val="004D0583"/>
    <w:rsid w:val="004D0660"/>
    <w:rsid w:val="004D1D97"/>
    <w:rsid w:val="004D2A17"/>
    <w:rsid w:val="004D384B"/>
    <w:rsid w:val="004D3AF5"/>
    <w:rsid w:val="004D3D61"/>
    <w:rsid w:val="004D41B5"/>
    <w:rsid w:val="004D4A40"/>
    <w:rsid w:val="004D5B30"/>
    <w:rsid w:val="004D617B"/>
    <w:rsid w:val="004E02F3"/>
    <w:rsid w:val="004E19DE"/>
    <w:rsid w:val="004E2769"/>
    <w:rsid w:val="004E2E75"/>
    <w:rsid w:val="004E3518"/>
    <w:rsid w:val="004E3AD9"/>
    <w:rsid w:val="004E4E0A"/>
    <w:rsid w:val="004E5B3B"/>
    <w:rsid w:val="004E6F4B"/>
    <w:rsid w:val="004E72EC"/>
    <w:rsid w:val="004E7AA0"/>
    <w:rsid w:val="004E7EE7"/>
    <w:rsid w:val="004F01BE"/>
    <w:rsid w:val="004F273F"/>
    <w:rsid w:val="004F39CF"/>
    <w:rsid w:val="004F4426"/>
    <w:rsid w:val="004F48A7"/>
    <w:rsid w:val="004F499E"/>
    <w:rsid w:val="004F6761"/>
    <w:rsid w:val="004F7CDC"/>
    <w:rsid w:val="004F7D7F"/>
    <w:rsid w:val="00501638"/>
    <w:rsid w:val="00503DD6"/>
    <w:rsid w:val="00503F78"/>
    <w:rsid w:val="00504445"/>
    <w:rsid w:val="00504761"/>
    <w:rsid w:val="00505ABE"/>
    <w:rsid w:val="00505B14"/>
    <w:rsid w:val="00505C74"/>
    <w:rsid w:val="00505DBD"/>
    <w:rsid w:val="00506C48"/>
    <w:rsid w:val="0050730A"/>
    <w:rsid w:val="00507791"/>
    <w:rsid w:val="005077CE"/>
    <w:rsid w:val="005109C8"/>
    <w:rsid w:val="005117C8"/>
    <w:rsid w:val="00511EEA"/>
    <w:rsid w:val="0051296B"/>
    <w:rsid w:val="00512C51"/>
    <w:rsid w:val="005158D5"/>
    <w:rsid w:val="00515BB9"/>
    <w:rsid w:val="00515CC4"/>
    <w:rsid w:val="00516B8B"/>
    <w:rsid w:val="005177B0"/>
    <w:rsid w:val="00517852"/>
    <w:rsid w:val="00520DD4"/>
    <w:rsid w:val="00520E74"/>
    <w:rsid w:val="00521AC6"/>
    <w:rsid w:val="005225E7"/>
    <w:rsid w:val="00524977"/>
    <w:rsid w:val="00524B36"/>
    <w:rsid w:val="00526E02"/>
    <w:rsid w:val="00530002"/>
    <w:rsid w:val="0053042D"/>
    <w:rsid w:val="005319B6"/>
    <w:rsid w:val="00533713"/>
    <w:rsid w:val="0054189D"/>
    <w:rsid w:val="0054211D"/>
    <w:rsid w:val="00543174"/>
    <w:rsid w:val="0054350B"/>
    <w:rsid w:val="00543DEE"/>
    <w:rsid w:val="00545300"/>
    <w:rsid w:val="005458F7"/>
    <w:rsid w:val="005500C1"/>
    <w:rsid w:val="00550ED8"/>
    <w:rsid w:val="00550FFD"/>
    <w:rsid w:val="0055140E"/>
    <w:rsid w:val="005539A2"/>
    <w:rsid w:val="00553F93"/>
    <w:rsid w:val="0055433D"/>
    <w:rsid w:val="00554E36"/>
    <w:rsid w:val="0055566C"/>
    <w:rsid w:val="005558F4"/>
    <w:rsid w:val="00555E19"/>
    <w:rsid w:val="00556243"/>
    <w:rsid w:val="00557D49"/>
    <w:rsid w:val="005607F1"/>
    <w:rsid w:val="00560F76"/>
    <w:rsid w:val="00561181"/>
    <w:rsid w:val="005646F4"/>
    <w:rsid w:val="005648A9"/>
    <w:rsid w:val="00565B2A"/>
    <w:rsid w:val="0057097F"/>
    <w:rsid w:val="00570AC2"/>
    <w:rsid w:val="00571F55"/>
    <w:rsid w:val="00572A80"/>
    <w:rsid w:val="00572AD2"/>
    <w:rsid w:val="005734D2"/>
    <w:rsid w:val="005774B8"/>
    <w:rsid w:val="00577A91"/>
    <w:rsid w:val="00580725"/>
    <w:rsid w:val="005807F8"/>
    <w:rsid w:val="005809C1"/>
    <w:rsid w:val="00582FE4"/>
    <w:rsid w:val="00584997"/>
    <w:rsid w:val="00584F48"/>
    <w:rsid w:val="00585BCB"/>
    <w:rsid w:val="00586759"/>
    <w:rsid w:val="00586EC8"/>
    <w:rsid w:val="005872BB"/>
    <w:rsid w:val="0058769D"/>
    <w:rsid w:val="00587998"/>
    <w:rsid w:val="0059086E"/>
    <w:rsid w:val="00590A0E"/>
    <w:rsid w:val="00592537"/>
    <w:rsid w:val="00592DB3"/>
    <w:rsid w:val="00592E4E"/>
    <w:rsid w:val="00594AE7"/>
    <w:rsid w:val="00594BD6"/>
    <w:rsid w:val="0059758F"/>
    <w:rsid w:val="005A3A9E"/>
    <w:rsid w:val="005A468C"/>
    <w:rsid w:val="005A4A98"/>
    <w:rsid w:val="005A4BC5"/>
    <w:rsid w:val="005A5ADD"/>
    <w:rsid w:val="005A5F78"/>
    <w:rsid w:val="005A682C"/>
    <w:rsid w:val="005A7397"/>
    <w:rsid w:val="005A7B81"/>
    <w:rsid w:val="005A7D30"/>
    <w:rsid w:val="005B2E0B"/>
    <w:rsid w:val="005B2F1A"/>
    <w:rsid w:val="005B3198"/>
    <w:rsid w:val="005B35E9"/>
    <w:rsid w:val="005B3774"/>
    <w:rsid w:val="005B37F3"/>
    <w:rsid w:val="005B4664"/>
    <w:rsid w:val="005B680C"/>
    <w:rsid w:val="005B6EEF"/>
    <w:rsid w:val="005B77D5"/>
    <w:rsid w:val="005B78B8"/>
    <w:rsid w:val="005C046E"/>
    <w:rsid w:val="005C0E99"/>
    <w:rsid w:val="005C20FD"/>
    <w:rsid w:val="005C235B"/>
    <w:rsid w:val="005C2787"/>
    <w:rsid w:val="005C2A05"/>
    <w:rsid w:val="005C30A5"/>
    <w:rsid w:val="005C4097"/>
    <w:rsid w:val="005C5EC6"/>
    <w:rsid w:val="005D37A4"/>
    <w:rsid w:val="005D4D8B"/>
    <w:rsid w:val="005D5E67"/>
    <w:rsid w:val="005D698A"/>
    <w:rsid w:val="005D6A63"/>
    <w:rsid w:val="005D6BE2"/>
    <w:rsid w:val="005D6E82"/>
    <w:rsid w:val="005D780E"/>
    <w:rsid w:val="005D7A20"/>
    <w:rsid w:val="005E32A4"/>
    <w:rsid w:val="005E35BA"/>
    <w:rsid w:val="005E3658"/>
    <w:rsid w:val="005E3B49"/>
    <w:rsid w:val="005E41C5"/>
    <w:rsid w:val="005E6502"/>
    <w:rsid w:val="005E6996"/>
    <w:rsid w:val="005E798C"/>
    <w:rsid w:val="005F0F86"/>
    <w:rsid w:val="005F1533"/>
    <w:rsid w:val="005F251A"/>
    <w:rsid w:val="005F2FB1"/>
    <w:rsid w:val="005F34CC"/>
    <w:rsid w:val="005F40D5"/>
    <w:rsid w:val="005F4149"/>
    <w:rsid w:val="005F4DBF"/>
    <w:rsid w:val="005F5553"/>
    <w:rsid w:val="005F58DE"/>
    <w:rsid w:val="005F7C35"/>
    <w:rsid w:val="005F7C6B"/>
    <w:rsid w:val="005F7CF3"/>
    <w:rsid w:val="00600338"/>
    <w:rsid w:val="00600609"/>
    <w:rsid w:val="006007CD"/>
    <w:rsid w:val="00600EFC"/>
    <w:rsid w:val="0060134D"/>
    <w:rsid w:val="00601755"/>
    <w:rsid w:val="00603E2C"/>
    <w:rsid w:val="00604682"/>
    <w:rsid w:val="0060487D"/>
    <w:rsid w:val="00604BD3"/>
    <w:rsid w:val="0060604C"/>
    <w:rsid w:val="0060607D"/>
    <w:rsid w:val="0060650F"/>
    <w:rsid w:val="00606F47"/>
    <w:rsid w:val="0061131B"/>
    <w:rsid w:val="006123B0"/>
    <w:rsid w:val="006129E7"/>
    <w:rsid w:val="006131EC"/>
    <w:rsid w:val="00615851"/>
    <w:rsid w:val="00616257"/>
    <w:rsid w:val="00616EA0"/>
    <w:rsid w:val="006206DB"/>
    <w:rsid w:val="00621DAC"/>
    <w:rsid w:val="006222C8"/>
    <w:rsid w:val="006235E5"/>
    <w:rsid w:val="006236FD"/>
    <w:rsid w:val="00623AF3"/>
    <w:rsid w:val="00630AC3"/>
    <w:rsid w:val="00631C64"/>
    <w:rsid w:val="00632674"/>
    <w:rsid w:val="00632989"/>
    <w:rsid w:val="006359DA"/>
    <w:rsid w:val="006370D5"/>
    <w:rsid w:val="00640517"/>
    <w:rsid w:val="006407D9"/>
    <w:rsid w:val="00642EE4"/>
    <w:rsid w:val="00643282"/>
    <w:rsid w:val="00643695"/>
    <w:rsid w:val="006438C9"/>
    <w:rsid w:val="0064526A"/>
    <w:rsid w:val="00645FE0"/>
    <w:rsid w:val="006464AD"/>
    <w:rsid w:val="00646895"/>
    <w:rsid w:val="0064796F"/>
    <w:rsid w:val="00647EB1"/>
    <w:rsid w:val="00651146"/>
    <w:rsid w:val="006521E7"/>
    <w:rsid w:val="00652E2B"/>
    <w:rsid w:val="00655819"/>
    <w:rsid w:val="00657C07"/>
    <w:rsid w:val="00662026"/>
    <w:rsid w:val="0066299B"/>
    <w:rsid w:val="00662BD6"/>
    <w:rsid w:val="00662DB3"/>
    <w:rsid w:val="006630A6"/>
    <w:rsid w:val="00667233"/>
    <w:rsid w:val="0067037D"/>
    <w:rsid w:val="00670864"/>
    <w:rsid w:val="00670929"/>
    <w:rsid w:val="00671402"/>
    <w:rsid w:val="00671D6E"/>
    <w:rsid w:val="0067202E"/>
    <w:rsid w:val="0067267B"/>
    <w:rsid w:val="00672D4C"/>
    <w:rsid w:val="00672E2D"/>
    <w:rsid w:val="0067468B"/>
    <w:rsid w:val="00674BB3"/>
    <w:rsid w:val="00676255"/>
    <w:rsid w:val="00676536"/>
    <w:rsid w:val="006766E9"/>
    <w:rsid w:val="00676AB4"/>
    <w:rsid w:val="00677ED8"/>
    <w:rsid w:val="0068045B"/>
    <w:rsid w:val="00680894"/>
    <w:rsid w:val="006812DD"/>
    <w:rsid w:val="006817FE"/>
    <w:rsid w:val="00681F24"/>
    <w:rsid w:val="006849C0"/>
    <w:rsid w:val="006860A3"/>
    <w:rsid w:val="00686274"/>
    <w:rsid w:val="00691211"/>
    <w:rsid w:val="0069320A"/>
    <w:rsid w:val="00693AF4"/>
    <w:rsid w:val="0069450F"/>
    <w:rsid w:val="006949E3"/>
    <w:rsid w:val="00697C55"/>
    <w:rsid w:val="006A0BCD"/>
    <w:rsid w:val="006A2DEE"/>
    <w:rsid w:val="006A3D76"/>
    <w:rsid w:val="006A59C3"/>
    <w:rsid w:val="006A6110"/>
    <w:rsid w:val="006B0D40"/>
    <w:rsid w:val="006B0EF5"/>
    <w:rsid w:val="006B1F21"/>
    <w:rsid w:val="006B23D0"/>
    <w:rsid w:val="006B2622"/>
    <w:rsid w:val="006B3CAC"/>
    <w:rsid w:val="006B4EFB"/>
    <w:rsid w:val="006B5058"/>
    <w:rsid w:val="006B55F1"/>
    <w:rsid w:val="006B5982"/>
    <w:rsid w:val="006B6CA0"/>
    <w:rsid w:val="006B7126"/>
    <w:rsid w:val="006B789D"/>
    <w:rsid w:val="006B7996"/>
    <w:rsid w:val="006C00B5"/>
    <w:rsid w:val="006C0BDA"/>
    <w:rsid w:val="006C1A80"/>
    <w:rsid w:val="006C2DC8"/>
    <w:rsid w:val="006C330E"/>
    <w:rsid w:val="006C4214"/>
    <w:rsid w:val="006C4386"/>
    <w:rsid w:val="006C43F4"/>
    <w:rsid w:val="006C4602"/>
    <w:rsid w:val="006C51AB"/>
    <w:rsid w:val="006C55C2"/>
    <w:rsid w:val="006C6642"/>
    <w:rsid w:val="006C73A7"/>
    <w:rsid w:val="006D0629"/>
    <w:rsid w:val="006D13FB"/>
    <w:rsid w:val="006D182A"/>
    <w:rsid w:val="006D1AF4"/>
    <w:rsid w:val="006D3370"/>
    <w:rsid w:val="006D3841"/>
    <w:rsid w:val="006D446B"/>
    <w:rsid w:val="006D4D49"/>
    <w:rsid w:val="006E090C"/>
    <w:rsid w:val="006E159B"/>
    <w:rsid w:val="006E32CF"/>
    <w:rsid w:val="006E41E4"/>
    <w:rsid w:val="006E4BC1"/>
    <w:rsid w:val="006E513F"/>
    <w:rsid w:val="006E6491"/>
    <w:rsid w:val="006E6601"/>
    <w:rsid w:val="006E733E"/>
    <w:rsid w:val="006E7598"/>
    <w:rsid w:val="006F0E92"/>
    <w:rsid w:val="006F132F"/>
    <w:rsid w:val="006F19BC"/>
    <w:rsid w:val="006F1BFF"/>
    <w:rsid w:val="006F2366"/>
    <w:rsid w:val="006F25D3"/>
    <w:rsid w:val="006F3D1C"/>
    <w:rsid w:val="006F3D55"/>
    <w:rsid w:val="006F414E"/>
    <w:rsid w:val="006F4C0F"/>
    <w:rsid w:val="006F4E26"/>
    <w:rsid w:val="006F5B57"/>
    <w:rsid w:val="00700939"/>
    <w:rsid w:val="00702356"/>
    <w:rsid w:val="00702814"/>
    <w:rsid w:val="007049EE"/>
    <w:rsid w:val="0070533B"/>
    <w:rsid w:val="00705845"/>
    <w:rsid w:val="00705AA2"/>
    <w:rsid w:val="0070607F"/>
    <w:rsid w:val="00707691"/>
    <w:rsid w:val="00707898"/>
    <w:rsid w:val="00707C4E"/>
    <w:rsid w:val="007111C7"/>
    <w:rsid w:val="00712ED1"/>
    <w:rsid w:val="00713212"/>
    <w:rsid w:val="00714C19"/>
    <w:rsid w:val="00715D70"/>
    <w:rsid w:val="00716D85"/>
    <w:rsid w:val="00717738"/>
    <w:rsid w:val="00717920"/>
    <w:rsid w:val="0072028A"/>
    <w:rsid w:val="00720C73"/>
    <w:rsid w:val="007216D3"/>
    <w:rsid w:val="0072269D"/>
    <w:rsid w:val="007229A8"/>
    <w:rsid w:val="00722B2C"/>
    <w:rsid w:val="00722C7A"/>
    <w:rsid w:val="00723254"/>
    <w:rsid w:val="00723803"/>
    <w:rsid w:val="00723ACF"/>
    <w:rsid w:val="0072466C"/>
    <w:rsid w:val="00724B90"/>
    <w:rsid w:val="00726C05"/>
    <w:rsid w:val="007270CB"/>
    <w:rsid w:val="007277B3"/>
    <w:rsid w:val="00727A85"/>
    <w:rsid w:val="00727B85"/>
    <w:rsid w:val="00727CAA"/>
    <w:rsid w:val="00731BD5"/>
    <w:rsid w:val="00732BC9"/>
    <w:rsid w:val="007335D5"/>
    <w:rsid w:val="00733700"/>
    <w:rsid w:val="00733AE3"/>
    <w:rsid w:val="0073444E"/>
    <w:rsid w:val="00734722"/>
    <w:rsid w:val="00735750"/>
    <w:rsid w:val="0073620F"/>
    <w:rsid w:val="007365E7"/>
    <w:rsid w:val="007371D3"/>
    <w:rsid w:val="00740E30"/>
    <w:rsid w:val="00742D33"/>
    <w:rsid w:val="00742FCE"/>
    <w:rsid w:val="00745518"/>
    <w:rsid w:val="00746CD6"/>
    <w:rsid w:val="007502D5"/>
    <w:rsid w:val="00752287"/>
    <w:rsid w:val="00752E82"/>
    <w:rsid w:val="00752F2C"/>
    <w:rsid w:val="007548DB"/>
    <w:rsid w:val="00755884"/>
    <w:rsid w:val="007569D8"/>
    <w:rsid w:val="00757F83"/>
    <w:rsid w:val="0076047C"/>
    <w:rsid w:val="00760E6A"/>
    <w:rsid w:val="0076164F"/>
    <w:rsid w:val="00761D7C"/>
    <w:rsid w:val="00762EE5"/>
    <w:rsid w:val="00763AEB"/>
    <w:rsid w:val="007640AF"/>
    <w:rsid w:val="00764BC5"/>
    <w:rsid w:val="00764D83"/>
    <w:rsid w:val="00764DA0"/>
    <w:rsid w:val="00766452"/>
    <w:rsid w:val="007667FB"/>
    <w:rsid w:val="00766DA0"/>
    <w:rsid w:val="00770673"/>
    <w:rsid w:val="00771757"/>
    <w:rsid w:val="00772E5A"/>
    <w:rsid w:val="00773A42"/>
    <w:rsid w:val="00776618"/>
    <w:rsid w:val="00776AB1"/>
    <w:rsid w:val="00776C3C"/>
    <w:rsid w:val="00776DAD"/>
    <w:rsid w:val="00776F0E"/>
    <w:rsid w:val="0077789D"/>
    <w:rsid w:val="00782B48"/>
    <w:rsid w:val="00782F1D"/>
    <w:rsid w:val="00783718"/>
    <w:rsid w:val="0078640E"/>
    <w:rsid w:val="007872FE"/>
    <w:rsid w:val="00791848"/>
    <w:rsid w:val="007924BC"/>
    <w:rsid w:val="00794464"/>
    <w:rsid w:val="0079583F"/>
    <w:rsid w:val="00797614"/>
    <w:rsid w:val="007A0E67"/>
    <w:rsid w:val="007A1F51"/>
    <w:rsid w:val="007A2C39"/>
    <w:rsid w:val="007A507D"/>
    <w:rsid w:val="007A62E2"/>
    <w:rsid w:val="007A7550"/>
    <w:rsid w:val="007B04AE"/>
    <w:rsid w:val="007B0CE3"/>
    <w:rsid w:val="007B0CF3"/>
    <w:rsid w:val="007B0EE2"/>
    <w:rsid w:val="007B10F5"/>
    <w:rsid w:val="007B15DE"/>
    <w:rsid w:val="007B1E06"/>
    <w:rsid w:val="007B5943"/>
    <w:rsid w:val="007B5FA7"/>
    <w:rsid w:val="007B63CC"/>
    <w:rsid w:val="007B712A"/>
    <w:rsid w:val="007C0426"/>
    <w:rsid w:val="007C09E5"/>
    <w:rsid w:val="007C185C"/>
    <w:rsid w:val="007C19B4"/>
    <w:rsid w:val="007C2EE5"/>
    <w:rsid w:val="007C303C"/>
    <w:rsid w:val="007C4B4B"/>
    <w:rsid w:val="007C4C8E"/>
    <w:rsid w:val="007C54F7"/>
    <w:rsid w:val="007C5B36"/>
    <w:rsid w:val="007C5E60"/>
    <w:rsid w:val="007C70EF"/>
    <w:rsid w:val="007D125A"/>
    <w:rsid w:val="007D48AF"/>
    <w:rsid w:val="007D5590"/>
    <w:rsid w:val="007D5980"/>
    <w:rsid w:val="007D5F8F"/>
    <w:rsid w:val="007D61CE"/>
    <w:rsid w:val="007D644B"/>
    <w:rsid w:val="007D653D"/>
    <w:rsid w:val="007D7CB6"/>
    <w:rsid w:val="007E0D54"/>
    <w:rsid w:val="007E1CDE"/>
    <w:rsid w:val="007E25DF"/>
    <w:rsid w:val="007E2D38"/>
    <w:rsid w:val="007E359B"/>
    <w:rsid w:val="007E431E"/>
    <w:rsid w:val="007E5103"/>
    <w:rsid w:val="007E616D"/>
    <w:rsid w:val="007E7259"/>
    <w:rsid w:val="007F0220"/>
    <w:rsid w:val="007F0262"/>
    <w:rsid w:val="007F0830"/>
    <w:rsid w:val="007F1939"/>
    <w:rsid w:val="007F21D4"/>
    <w:rsid w:val="007F31AE"/>
    <w:rsid w:val="007F579D"/>
    <w:rsid w:val="007F590B"/>
    <w:rsid w:val="007F744E"/>
    <w:rsid w:val="00800516"/>
    <w:rsid w:val="0080056E"/>
    <w:rsid w:val="0080136D"/>
    <w:rsid w:val="008013D7"/>
    <w:rsid w:val="00802A59"/>
    <w:rsid w:val="008044C8"/>
    <w:rsid w:val="00804563"/>
    <w:rsid w:val="00806621"/>
    <w:rsid w:val="00810901"/>
    <w:rsid w:val="00810DCF"/>
    <w:rsid w:val="00812326"/>
    <w:rsid w:val="008154A6"/>
    <w:rsid w:val="00820031"/>
    <w:rsid w:val="00820331"/>
    <w:rsid w:val="00820EB3"/>
    <w:rsid w:val="008219E1"/>
    <w:rsid w:val="00822495"/>
    <w:rsid w:val="00822EC6"/>
    <w:rsid w:val="00824B7F"/>
    <w:rsid w:val="008258C8"/>
    <w:rsid w:val="00826B6C"/>
    <w:rsid w:val="00831A07"/>
    <w:rsid w:val="00832E10"/>
    <w:rsid w:val="00832ED9"/>
    <w:rsid w:val="00833D50"/>
    <w:rsid w:val="00834D54"/>
    <w:rsid w:val="00835AC9"/>
    <w:rsid w:val="0083630B"/>
    <w:rsid w:val="00837797"/>
    <w:rsid w:val="00842B1A"/>
    <w:rsid w:val="00843E3F"/>
    <w:rsid w:val="008462C3"/>
    <w:rsid w:val="008464EF"/>
    <w:rsid w:val="008466C8"/>
    <w:rsid w:val="008474AB"/>
    <w:rsid w:val="0084795D"/>
    <w:rsid w:val="0085046B"/>
    <w:rsid w:val="0085256D"/>
    <w:rsid w:val="00853D18"/>
    <w:rsid w:val="00854329"/>
    <w:rsid w:val="0085537A"/>
    <w:rsid w:val="00855C29"/>
    <w:rsid w:val="0086035F"/>
    <w:rsid w:val="0086074B"/>
    <w:rsid w:val="00860AE6"/>
    <w:rsid w:val="00860D31"/>
    <w:rsid w:val="00860D37"/>
    <w:rsid w:val="00862B40"/>
    <w:rsid w:val="008646EF"/>
    <w:rsid w:val="0086553B"/>
    <w:rsid w:val="008666B6"/>
    <w:rsid w:val="00866CED"/>
    <w:rsid w:val="008714A2"/>
    <w:rsid w:val="0087190F"/>
    <w:rsid w:val="00871D8D"/>
    <w:rsid w:val="00872043"/>
    <w:rsid w:val="00872087"/>
    <w:rsid w:val="0087284E"/>
    <w:rsid w:val="00873469"/>
    <w:rsid w:val="0087412A"/>
    <w:rsid w:val="00875B94"/>
    <w:rsid w:val="00876E7A"/>
    <w:rsid w:val="0087729D"/>
    <w:rsid w:val="0087731E"/>
    <w:rsid w:val="008808C6"/>
    <w:rsid w:val="00880A6B"/>
    <w:rsid w:val="00881F35"/>
    <w:rsid w:val="008829DC"/>
    <w:rsid w:val="00882AB8"/>
    <w:rsid w:val="008842A5"/>
    <w:rsid w:val="008852C4"/>
    <w:rsid w:val="00885EB3"/>
    <w:rsid w:val="008874DC"/>
    <w:rsid w:val="00890E03"/>
    <w:rsid w:val="00891106"/>
    <w:rsid w:val="0089132C"/>
    <w:rsid w:val="00892860"/>
    <w:rsid w:val="00894ACF"/>
    <w:rsid w:val="00895306"/>
    <w:rsid w:val="0089595E"/>
    <w:rsid w:val="00895F54"/>
    <w:rsid w:val="00896862"/>
    <w:rsid w:val="00897D79"/>
    <w:rsid w:val="00897F8C"/>
    <w:rsid w:val="008A0376"/>
    <w:rsid w:val="008A0A90"/>
    <w:rsid w:val="008A0D89"/>
    <w:rsid w:val="008A4FD4"/>
    <w:rsid w:val="008A647F"/>
    <w:rsid w:val="008A67E0"/>
    <w:rsid w:val="008A6E9E"/>
    <w:rsid w:val="008A71CB"/>
    <w:rsid w:val="008A76F6"/>
    <w:rsid w:val="008B0244"/>
    <w:rsid w:val="008B0438"/>
    <w:rsid w:val="008B1727"/>
    <w:rsid w:val="008B1E67"/>
    <w:rsid w:val="008B1F82"/>
    <w:rsid w:val="008B47E7"/>
    <w:rsid w:val="008B5546"/>
    <w:rsid w:val="008B57B0"/>
    <w:rsid w:val="008B6D6B"/>
    <w:rsid w:val="008B7042"/>
    <w:rsid w:val="008B7146"/>
    <w:rsid w:val="008C05A8"/>
    <w:rsid w:val="008C0BA7"/>
    <w:rsid w:val="008C100C"/>
    <w:rsid w:val="008C1288"/>
    <w:rsid w:val="008C1793"/>
    <w:rsid w:val="008C2556"/>
    <w:rsid w:val="008C2C1D"/>
    <w:rsid w:val="008C4B88"/>
    <w:rsid w:val="008C57E5"/>
    <w:rsid w:val="008C62CB"/>
    <w:rsid w:val="008C6B0C"/>
    <w:rsid w:val="008C7038"/>
    <w:rsid w:val="008C7694"/>
    <w:rsid w:val="008D00A5"/>
    <w:rsid w:val="008D037B"/>
    <w:rsid w:val="008D0A66"/>
    <w:rsid w:val="008D0C04"/>
    <w:rsid w:val="008D2F54"/>
    <w:rsid w:val="008D3CA1"/>
    <w:rsid w:val="008D4699"/>
    <w:rsid w:val="008D56F6"/>
    <w:rsid w:val="008D5DCB"/>
    <w:rsid w:val="008D6BBD"/>
    <w:rsid w:val="008D7107"/>
    <w:rsid w:val="008D748E"/>
    <w:rsid w:val="008E15DB"/>
    <w:rsid w:val="008E3C6B"/>
    <w:rsid w:val="008E4AB2"/>
    <w:rsid w:val="008E4E73"/>
    <w:rsid w:val="008E5C29"/>
    <w:rsid w:val="008E5FA2"/>
    <w:rsid w:val="008E6FCD"/>
    <w:rsid w:val="008E7003"/>
    <w:rsid w:val="008E71A1"/>
    <w:rsid w:val="008F0309"/>
    <w:rsid w:val="008F0AD1"/>
    <w:rsid w:val="008F2543"/>
    <w:rsid w:val="008F2EEB"/>
    <w:rsid w:val="008F3B1F"/>
    <w:rsid w:val="008F56E1"/>
    <w:rsid w:val="008F5CB8"/>
    <w:rsid w:val="008F6E28"/>
    <w:rsid w:val="00900A61"/>
    <w:rsid w:val="00902E0D"/>
    <w:rsid w:val="00903980"/>
    <w:rsid w:val="00903C3C"/>
    <w:rsid w:val="00904547"/>
    <w:rsid w:val="009045AB"/>
    <w:rsid w:val="009056E6"/>
    <w:rsid w:val="009063FB"/>
    <w:rsid w:val="009073FF"/>
    <w:rsid w:val="00907D14"/>
    <w:rsid w:val="00910A7A"/>
    <w:rsid w:val="009131E9"/>
    <w:rsid w:val="00913B0B"/>
    <w:rsid w:val="00913D95"/>
    <w:rsid w:val="009147C1"/>
    <w:rsid w:val="00915BBD"/>
    <w:rsid w:val="0091686E"/>
    <w:rsid w:val="00916EF3"/>
    <w:rsid w:val="0091791C"/>
    <w:rsid w:val="00920C89"/>
    <w:rsid w:val="00921003"/>
    <w:rsid w:val="00921C46"/>
    <w:rsid w:val="00922918"/>
    <w:rsid w:val="009235EC"/>
    <w:rsid w:val="00923E05"/>
    <w:rsid w:val="00923E19"/>
    <w:rsid w:val="00923F2F"/>
    <w:rsid w:val="00925FB2"/>
    <w:rsid w:val="00926484"/>
    <w:rsid w:val="00926BF1"/>
    <w:rsid w:val="00927060"/>
    <w:rsid w:val="009308F1"/>
    <w:rsid w:val="00931D8F"/>
    <w:rsid w:val="00932322"/>
    <w:rsid w:val="00933487"/>
    <w:rsid w:val="00936D77"/>
    <w:rsid w:val="00936E48"/>
    <w:rsid w:val="00937CB9"/>
    <w:rsid w:val="00941309"/>
    <w:rsid w:val="00941645"/>
    <w:rsid w:val="0094168B"/>
    <w:rsid w:val="00941878"/>
    <w:rsid w:val="0094404D"/>
    <w:rsid w:val="00945107"/>
    <w:rsid w:val="00945475"/>
    <w:rsid w:val="00946B4E"/>
    <w:rsid w:val="00946D1F"/>
    <w:rsid w:val="00950234"/>
    <w:rsid w:val="0095110E"/>
    <w:rsid w:val="00951324"/>
    <w:rsid w:val="00951B74"/>
    <w:rsid w:val="00955512"/>
    <w:rsid w:val="00955ACA"/>
    <w:rsid w:val="00955B6E"/>
    <w:rsid w:val="009562A3"/>
    <w:rsid w:val="009567DF"/>
    <w:rsid w:val="00956A3C"/>
    <w:rsid w:val="00957BCB"/>
    <w:rsid w:val="0096046B"/>
    <w:rsid w:val="009607ED"/>
    <w:rsid w:val="00961545"/>
    <w:rsid w:val="00962B5E"/>
    <w:rsid w:val="00963471"/>
    <w:rsid w:val="0096385D"/>
    <w:rsid w:val="00965C40"/>
    <w:rsid w:val="00965D74"/>
    <w:rsid w:val="009665CC"/>
    <w:rsid w:val="009679FE"/>
    <w:rsid w:val="0097047B"/>
    <w:rsid w:val="00972428"/>
    <w:rsid w:val="00973406"/>
    <w:rsid w:val="00974924"/>
    <w:rsid w:val="00975467"/>
    <w:rsid w:val="0097658B"/>
    <w:rsid w:val="00976F2A"/>
    <w:rsid w:val="00981DC0"/>
    <w:rsid w:val="00981F3F"/>
    <w:rsid w:val="009827C2"/>
    <w:rsid w:val="00982F5E"/>
    <w:rsid w:val="009831C5"/>
    <w:rsid w:val="00983784"/>
    <w:rsid w:val="009838F1"/>
    <w:rsid w:val="00984A9D"/>
    <w:rsid w:val="00984DAC"/>
    <w:rsid w:val="0098690F"/>
    <w:rsid w:val="009871B2"/>
    <w:rsid w:val="00987714"/>
    <w:rsid w:val="00990D67"/>
    <w:rsid w:val="00991DA3"/>
    <w:rsid w:val="0099227F"/>
    <w:rsid w:val="00992C91"/>
    <w:rsid w:val="00993C79"/>
    <w:rsid w:val="009952DA"/>
    <w:rsid w:val="00995AA4"/>
    <w:rsid w:val="00996440"/>
    <w:rsid w:val="009964D5"/>
    <w:rsid w:val="009968DB"/>
    <w:rsid w:val="0099734A"/>
    <w:rsid w:val="009A0F74"/>
    <w:rsid w:val="009A1200"/>
    <w:rsid w:val="009A25AD"/>
    <w:rsid w:val="009A2829"/>
    <w:rsid w:val="009A3826"/>
    <w:rsid w:val="009A4984"/>
    <w:rsid w:val="009A6977"/>
    <w:rsid w:val="009B020E"/>
    <w:rsid w:val="009B0E4E"/>
    <w:rsid w:val="009B17FB"/>
    <w:rsid w:val="009B1811"/>
    <w:rsid w:val="009B2E1C"/>
    <w:rsid w:val="009B56E7"/>
    <w:rsid w:val="009B576F"/>
    <w:rsid w:val="009B5A1E"/>
    <w:rsid w:val="009B6615"/>
    <w:rsid w:val="009B7B33"/>
    <w:rsid w:val="009C130D"/>
    <w:rsid w:val="009C1640"/>
    <w:rsid w:val="009C209C"/>
    <w:rsid w:val="009C2C76"/>
    <w:rsid w:val="009C2D8B"/>
    <w:rsid w:val="009C2D91"/>
    <w:rsid w:val="009C2DED"/>
    <w:rsid w:val="009C3C39"/>
    <w:rsid w:val="009C42D9"/>
    <w:rsid w:val="009C69D3"/>
    <w:rsid w:val="009C7223"/>
    <w:rsid w:val="009D0254"/>
    <w:rsid w:val="009D038A"/>
    <w:rsid w:val="009D36F0"/>
    <w:rsid w:val="009D402F"/>
    <w:rsid w:val="009D5A16"/>
    <w:rsid w:val="009D5A45"/>
    <w:rsid w:val="009E076A"/>
    <w:rsid w:val="009E0CE0"/>
    <w:rsid w:val="009E2325"/>
    <w:rsid w:val="009E2885"/>
    <w:rsid w:val="009E2A56"/>
    <w:rsid w:val="009E2DFE"/>
    <w:rsid w:val="009E369C"/>
    <w:rsid w:val="009E4F96"/>
    <w:rsid w:val="009E5882"/>
    <w:rsid w:val="009E647D"/>
    <w:rsid w:val="009E6681"/>
    <w:rsid w:val="009E6B9F"/>
    <w:rsid w:val="009E6BED"/>
    <w:rsid w:val="009E6E88"/>
    <w:rsid w:val="009E7529"/>
    <w:rsid w:val="009F2AA0"/>
    <w:rsid w:val="009F34DB"/>
    <w:rsid w:val="009F404D"/>
    <w:rsid w:val="009F4925"/>
    <w:rsid w:val="009F4B47"/>
    <w:rsid w:val="009F4B65"/>
    <w:rsid w:val="009F518A"/>
    <w:rsid w:val="009F681A"/>
    <w:rsid w:val="00A00FE5"/>
    <w:rsid w:val="00A01AA6"/>
    <w:rsid w:val="00A01FF3"/>
    <w:rsid w:val="00A02575"/>
    <w:rsid w:val="00A0332D"/>
    <w:rsid w:val="00A04A54"/>
    <w:rsid w:val="00A04C20"/>
    <w:rsid w:val="00A04E79"/>
    <w:rsid w:val="00A04EF3"/>
    <w:rsid w:val="00A05E1C"/>
    <w:rsid w:val="00A05ECF"/>
    <w:rsid w:val="00A0644B"/>
    <w:rsid w:val="00A10936"/>
    <w:rsid w:val="00A10A41"/>
    <w:rsid w:val="00A114D9"/>
    <w:rsid w:val="00A139F3"/>
    <w:rsid w:val="00A1543F"/>
    <w:rsid w:val="00A15955"/>
    <w:rsid w:val="00A17320"/>
    <w:rsid w:val="00A17440"/>
    <w:rsid w:val="00A174DD"/>
    <w:rsid w:val="00A208D5"/>
    <w:rsid w:val="00A20CF4"/>
    <w:rsid w:val="00A20F23"/>
    <w:rsid w:val="00A21393"/>
    <w:rsid w:val="00A21E98"/>
    <w:rsid w:val="00A2304E"/>
    <w:rsid w:val="00A23934"/>
    <w:rsid w:val="00A24535"/>
    <w:rsid w:val="00A262C1"/>
    <w:rsid w:val="00A268AF"/>
    <w:rsid w:val="00A276B2"/>
    <w:rsid w:val="00A309C2"/>
    <w:rsid w:val="00A30AD5"/>
    <w:rsid w:val="00A3131A"/>
    <w:rsid w:val="00A3196E"/>
    <w:rsid w:val="00A32C00"/>
    <w:rsid w:val="00A33DE0"/>
    <w:rsid w:val="00A365DA"/>
    <w:rsid w:val="00A367FD"/>
    <w:rsid w:val="00A379E3"/>
    <w:rsid w:val="00A412E6"/>
    <w:rsid w:val="00A413C4"/>
    <w:rsid w:val="00A4224D"/>
    <w:rsid w:val="00A430FE"/>
    <w:rsid w:val="00A43643"/>
    <w:rsid w:val="00A43EE7"/>
    <w:rsid w:val="00A44881"/>
    <w:rsid w:val="00A44EA3"/>
    <w:rsid w:val="00A46900"/>
    <w:rsid w:val="00A46C9D"/>
    <w:rsid w:val="00A471F4"/>
    <w:rsid w:val="00A47675"/>
    <w:rsid w:val="00A51349"/>
    <w:rsid w:val="00A52310"/>
    <w:rsid w:val="00A52EB3"/>
    <w:rsid w:val="00A533E4"/>
    <w:rsid w:val="00A536BC"/>
    <w:rsid w:val="00A5414E"/>
    <w:rsid w:val="00A5438F"/>
    <w:rsid w:val="00A54F7F"/>
    <w:rsid w:val="00A557EF"/>
    <w:rsid w:val="00A55DF2"/>
    <w:rsid w:val="00A56FCD"/>
    <w:rsid w:val="00A5769E"/>
    <w:rsid w:val="00A609B1"/>
    <w:rsid w:val="00A60F36"/>
    <w:rsid w:val="00A6180A"/>
    <w:rsid w:val="00A61B2D"/>
    <w:rsid w:val="00A6249C"/>
    <w:rsid w:val="00A639DB"/>
    <w:rsid w:val="00A64839"/>
    <w:rsid w:val="00A65116"/>
    <w:rsid w:val="00A653B9"/>
    <w:rsid w:val="00A65F8C"/>
    <w:rsid w:val="00A70C09"/>
    <w:rsid w:val="00A712BC"/>
    <w:rsid w:val="00A72D34"/>
    <w:rsid w:val="00A75F17"/>
    <w:rsid w:val="00A76DEA"/>
    <w:rsid w:val="00A80BB7"/>
    <w:rsid w:val="00A8266A"/>
    <w:rsid w:val="00A830B0"/>
    <w:rsid w:val="00A840AC"/>
    <w:rsid w:val="00A842F0"/>
    <w:rsid w:val="00A8432B"/>
    <w:rsid w:val="00A8434E"/>
    <w:rsid w:val="00A84E12"/>
    <w:rsid w:val="00A86C45"/>
    <w:rsid w:val="00A87D06"/>
    <w:rsid w:val="00A87F50"/>
    <w:rsid w:val="00A90447"/>
    <w:rsid w:val="00A905F3"/>
    <w:rsid w:val="00A9155A"/>
    <w:rsid w:val="00A91713"/>
    <w:rsid w:val="00A91BE0"/>
    <w:rsid w:val="00A91EB8"/>
    <w:rsid w:val="00A93D1F"/>
    <w:rsid w:val="00A94BD4"/>
    <w:rsid w:val="00A97AA6"/>
    <w:rsid w:val="00AA09A3"/>
    <w:rsid w:val="00AA0A06"/>
    <w:rsid w:val="00AA18E9"/>
    <w:rsid w:val="00AA2035"/>
    <w:rsid w:val="00AA3906"/>
    <w:rsid w:val="00AA415D"/>
    <w:rsid w:val="00AA52CF"/>
    <w:rsid w:val="00AA55B3"/>
    <w:rsid w:val="00AA580C"/>
    <w:rsid w:val="00AA6101"/>
    <w:rsid w:val="00AA706F"/>
    <w:rsid w:val="00AA7101"/>
    <w:rsid w:val="00AB1EF6"/>
    <w:rsid w:val="00AB2CDE"/>
    <w:rsid w:val="00AB3229"/>
    <w:rsid w:val="00AB42A0"/>
    <w:rsid w:val="00AB4378"/>
    <w:rsid w:val="00AB58F5"/>
    <w:rsid w:val="00AB66B3"/>
    <w:rsid w:val="00AB6CCA"/>
    <w:rsid w:val="00AB77AD"/>
    <w:rsid w:val="00AC0535"/>
    <w:rsid w:val="00AC1556"/>
    <w:rsid w:val="00AC1A27"/>
    <w:rsid w:val="00AC2213"/>
    <w:rsid w:val="00AC2B18"/>
    <w:rsid w:val="00AC3F93"/>
    <w:rsid w:val="00AC5247"/>
    <w:rsid w:val="00AC63A0"/>
    <w:rsid w:val="00AC6989"/>
    <w:rsid w:val="00AC6DFF"/>
    <w:rsid w:val="00AC7440"/>
    <w:rsid w:val="00AC76FD"/>
    <w:rsid w:val="00AD04CE"/>
    <w:rsid w:val="00AD0C57"/>
    <w:rsid w:val="00AD188F"/>
    <w:rsid w:val="00AD1A50"/>
    <w:rsid w:val="00AD22E2"/>
    <w:rsid w:val="00AD4084"/>
    <w:rsid w:val="00AD460F"/>
    <w:rsid w:val="00AD4B03"/>
    <w:rsid w:val="00AD4F50"/>
    <w:rsid w:val="00AD6D6E"/>
    <w:rsid w:val="00AD72F8"/>
    <w:rsid w:val="00AD742C"/>
    <w:rsid w:val="00AD7D0D"/>
    <w:rsid w:val="00AE04CC"/>
    <w:rsid w:val="00AE0A5C"/>
    <w:rsid w:val="00AE0B3A"/>
    <w:rsid w:val="00AE17ED"/>
    <w:rsid w:val="00AE225E"/>
    <w:rsid w:val="00AE2564"/>
    <w:rsid w:val="00AE3029"/>
    <w:rsid w:val="00AE37BC"/>
    <w:rsid w:val="00AE452B"/>
    <w:rsid w:val="00AE4F46"/>
    <w:rsid w:val="00AE5EB3"/>
    <w:rsid w:val="00AE7B20"/>
    <w:rsid w:val="00AF0022"/>
    <w:rsid w:val="00AF176B"/>
    <w:rsid w:val="00AF22D5"/>
    <w:rsid w:val="00AF27F0"/>
    <w:rsid w:val="00AF3EC3"/>
    <w:rsid w:val="00AF57EB"/>
    <w:rsid w:val="00AF57F1"/>
    <w:rsid w:val="00B000C6"/>
    <w:rsid w:val="00B01496"/>
    <w:rsid w:val="00B017A9"/>
    <w:rsid w:val="00B029A7"/>
    <w:rsid w:val="00B03712"/>
    <w:rsid w:val="00B03EB7"/>
    <w:rsid w:val="00B0458F"/>
    <w:rsid w:val="00B048EE"/>
    <w:rsid w:val="00B04DDB"/>
    <w:rsid w:val="00B05A7C"/>
    <w:rsid w:val="00B05CBF"/>
    <w:rsid w:val="00B10CC1"/>
    <w:rsid w:val="00B11F81"/>
    <w:rsid w:val="00B12C8D"/>
    <w:rsid w:val="00B1357E"/>
    <w:rsid w:val="00B137F0"/>
    <w:rsid w:val="00B145F6"/>
    <w:rsid w:val="00B14D31"/>
    <w:rsid w:val="00B15665"/>
    <w:rsid w:val="00B16C69"/>
    <w:rsid w:val="00B17C43"/>
    <w:rsid w:val="00B20CBD"/>
    <w:rsid w:val="00B23804"/>
    <w:rsid w:val="00B2479F"/>
    <w:rsid w:val="00B2558F"/>
    <w:rsid w:val="00B25A46"/>
    <w:rsid w:val="00B26242"/>
    <w:rsid w:val="00B26CD7"/>
    <w:rsid w:val="00B2711E"/>
    <w:rsid w:val="00B30873"/>
    <w:rsid w:val="00B308E4"/>
    <w:rsid w:val="00B322B2"/>
    <w:rsid w:val="00B32941"/>
    <w:rsid w:val="00B32F13"/>
    <w:rsid w:val="00B33322"/>
    <w:rsid w:val="00B3579A"/>
    <w:rsid w:val="00B373AC"/>
    <w:rsid w:val="00B3745E"/>
    <w:rsid w:val="00B37AC7"/>
    <w:rsid w:val="00B4083B"/>
    <w:rsid w:val="00B41F72"/>
    <w:rsid w:val="00B42CFD"/>
    <w:rsid w:val="00B4326A"/>
    <w:rsid w:val="00B4387F"/>
    <w:rsid w:val="00B43922"/>
    <w:rsid w:val="00B44B1A"/>
    <w:rsid w:val="00B45040"/>
    <w:rsid w:val="00B45653"/>
    <w:rsid w:val="00B45D3D"/>
    <w:rsid w:val="00B46414"/>
    <w:rsid w:val="00B46D42"/>
    <w:rsid w:val="00B46E52"/>
    <w:rsid w:val="00B46EE8"/>
    <w:rsid w:val="00B47589"/>
    <w:rsid w:val="00B5253D"/>
    <w:rsid w:val="00B52E2E"/>
    <w:rsid w:val="00B54650"/>
    <w:rsid w:val="00B5572F"/>
    <w:rsid w:val="00B55C77"/>
    <w:rsid w:val="00B56488"/>
    <w:rsid w:val="00B6096D"/>
    <w:rsid w:val="00B620C2"/>
    <w:rsid w:val="00B63FB9"/>
    <w:rsid w:val="00B65B99"/>
    <w:rsid w:val="00B70537"/>
    <w:rsid w:val="00B706F8"/>
    <w:rsid w:val="00B7146F"/>
    <w:rsid w:val="00B71E7A"/>
    <w:rsid w:val="00B72DCE"/>
    <w:rsid w:val="00B74FE8"/>
    <w:rsid w:val="00B77226"/>
    <w:rsid w:val="00B77EAB"/>
    <w:rsid w:val="00B81690"/>
    <w:rsid w:val="00B82187"/>
    <w:rsid w:val="00B83A99"/>
    <w:rsid w:val="00B84328"/>
    <w:rsid w:val="00B846A6"/>
    <w:rsid w:val="00B84BE5"/>
    <w:rsid w:val="00B84D18"/>
    <w:rsid w:val="00B85477"/>
    <w:rsid w:val="00B8645C"/>
    <w:rsid w:val="00B86D7C"/>
    <w:rsid w:val="00B90357"/>
    <w:rsid w:val="00B9203C"/>
    <w:rsid w:val="00B9421E"/>
    <w:rsid w:val="00B94E1D"/>
    <w:rsid w:val="00B94E35"/>
    <w:rsid w:val="00B95033"/>
    <w:rsid w:val="00B96A1A"/>
    <w:rsid w:val="00B97974"/>
    <w:rsid w:val="00BA020C"/>
    <w:rsid w:val="00BA1592"/>
    <w:rsid w:val="00BA169C"/>
    <w:rsid w:val="00BA19DE"/>
    <w:rsid w:val="00BA24D2"/>
    <w:rsid w:val="00BA2F29"/>
    <w:rsid w:val="00BA3773"/>
    <w:rsid w:val="00BA457E"/>
    <w:rsid w:val="00BA506A"/>
    <w:rsid w:val="00BA5A9D"/>
    <w:rsid w:val="00BA694B"/>
    <w:rsid w:val="00BA6C16"/>
    <w:rsid w:val="00BA7CF2"/>
    <w:rsid w:val="00BB05D8"/>
    <w:rsid w:val="00BB1E4B"/>
    <w:rsid w:val="00BB3C80"/>
    <w:rsid w:val="00BB3F1E"/>
    <w:rsid w:val="00BB4AF8"/>
    <w:rsid w:val="00BB5178"/>
    <w:rsid w:val="00BB6434"/>
    <w:rsid w:val="00BB68FA"/>
    <w:rsid w:val="00BB6EA6"/>
    <w:rsid w:val="00BC0F28"/>
    <w:rsid w:val="00BC1973"/>
    <w:rsid w:val="00BC1A29"/>
    <w:rsid w:val="00BC2679"/>
    <w:rsid w:val="00BC3118"/>
    <w:rsid w:val="00BC3950"/>
    <w:rsid w:val="00BC6661"/>
    <w:rsid w:val="00BD052D"/>
    <w:rsid w:val="00BD1FDB"/>
    <w:rsid w:val="00BD2399"/>
    <w:rsid w:val="00BD4055"/>
    <w:rsid w:val="00BD42CE"/>
    <w:rsid w:val="00BD4AA6"/>
    <w:rsid w:val="00BD52CD"/>
    <w:rsid w:val="00BD7AC0"/>
    <w:rsid w:val="00BD7AEC"/>
    <w:rsid w:val="00BE025D"/>
    <w:rsid w:val="00BE1586"/>
    <w:rsid w:val="00BE19D0"/>
    <w:rsid w:val="00BE2472"/>
    <w:rsid w:val="00BE2751"/>
    <w:rsid w:val="00BE2FB5"/>
    <w:rsid w:val="00BF067F"/>
    <w:rsid w:val="00BF1280"/>
    <w:rsid w:val="00BF1AEC"/>
    <w:rsid w:val="00BF3A2A"/>
    <w:rsid w:val="00BF4566"/>
    <w:rsid w:val="00BF5AE7"/>
    <w:rsid w:val="00BF6829"/>
    <w:rsid w:val="00C01E55"/>
    <w:rsid w:val="00C02952"/>
    <w:rsid w:val="00C0397B"/>
    <w:rsid w:val="00C049AB"/>
    <w:rsid w:val="00C04CD4"/>
    <w:rsid w:val="00C07758"/>
    <w:rsid w:val="00C10837"/>
    <w:rsid w:val="00C11BC1"/>
    <w:rsid w:val="00C12B7F"/>
    <w:rsid w:val="00C14979"/>
    <w:rsid w:val="00C16A8E"/>
    <w:rsid w:val="00C200A7"/>
    <w:rsid w:val="00C20AB5"/>
    <w:rsid w:val="00C20D20"/>
    <w:rsid w:val="00C2147A"/>
    <w:rsid w:val="00C24F04"/>
    <w:rsid w:val="00C2525C"/>
    <w:rsid w:val="00C25645"/>
    <w:rsid w:val="00C302B7"/>
    <w:rsid w:val="00C3066B"/>
    <w:rsid w:val="00C31467"/>
    <w:rsid w:val="00C3151B"/>
    <w:rsid w:val="00C328CE"/>
    <w:rsid w:val="00C32CF7"/>
    <w:rsid w:val="00C32FD0"/>
    <w:rsid w:val="00C356BC"/>
    <w:rsid w:val="00C35A6C"/>
    <w:rsid w:val="00C36416"/>
    <w:rsid w:val="00C3644E"/>
    <w:rsid w:val="00C374CF"/>
    <w:rsid w:val="00C3765E"/>
    <w:rsid w:val="00C37B5E"/>
    <w:rsid w:val="00C408B4"/>
    <w:rsid w:val="00C41DB6"/>
    <w:rsid w:val="00C438CB"/>
    <w:rsid w:val="00C44964"/>
    <w:rsid w:val="00C4537D"/>
    <w:rsid w:val="00C45BF1"/>
    <w:rsid w:val="00C45C13"/>
    <w:rsid w:val="00C46262"/>
    <w:rsid w:val="00C46575"/>
    <w:rsid w:val="00C465B1"/>
    <w:rsid w:val="00C46760"/>
    <w:rsid w:val="00C46A29"/>
    <w:rsid w:val="00C46EFC"/>
    <w:rsid w:val="00C472CD"/>
    <w:rsid w:val="00C47713"/>
    <w:rsid w:val="00C47EA6"/>
    <w:rsid w:val="00C5082F"/>
    <w:rsid w:val="00C50912"/>
    <w:rsid w:val="00C52429"/>
    <w:rsid w:val="00C52725"/>
    <w:rsid w:val="00C52F68"/>
    <w:rsid w:val="00C53D99"/>
    <w:rsid w:val="00C53DD0"/>
    <w:rsid w:val="00C54BA3"/>
    <w:rsid w:val="00C602A9"/>
    <w:rsid w:val="00C61A66"/>
    <w:rsid w:val="00C6218A"/>
    <w:rsid w:val="00C6285A"/>
    <w:rsid w:val="00C62AC2"/>
    <w:rsid w:val="00C65140"/>
    <w:rsid w:val="00C65255"/>
    <w:rsid w:val="00C65884"/>
    <w:rsid w:val="00C66243"/>
    <w:rsid w:val="00C6686A"/>
    <w:rsid w:val="00C67A36"/>
    <w:rsid w:val="00C67B16"/>
    <w:rsid w:val="00C704A1"/>
    <w:rsid w:val="00C70A39"/>
    <w:rsid w:val="00C7259C"/>
    <w:rsid w:val="00C74F56"/>
    <w:rsid w:val="00C75B0D"/>
    <w:rsid w:val="00C801A3"/>
    <w:rsid w:val="00C809B7"/>
    <w:rsid w:val="00C84707"/>
    <w:rsid w:val="00C910FF"/>
    <w:rsid w:val="00C92123"/>
    <w:rsid w:val="00C921BC"/>
    <w:rsid w:val="00C92AAD"/>
    <w:rsid w:val="00C93112"/>
    <w:rsid w:val="00C93C89"/>
    <w:rsid w:val="00C93FC5"/>
    <w:rsid w:val="00C94063"/>
    <w:rsid w:val="00C95309"/>
    <w:rsid w:val="00C97116"/>
    <w:rsid w:val="00C97367"/>
    <w:rsid w:val="00CA0A96"/>
    <w:rsid w:val="00CA24A7"/>
    <w:rsid w:val="00CA2F36"/>
    <w:rsid w:val="00CA4837"/>
    <w:rsid w:val="00CA4CF5"/>
    <w:rsid w:val="00CA57D9"/>
    <w:rsid w:val="00CA6C8C"/>
    <w:rsid w:val="00CB46C3"/>
    <w:rsid w:val="00CB4A96"/>
    <w:rsid w:val="00CB5664"/>
    <w:rsid w:val="00CB6147"/>
    <w:rsid w:val="00CB6572"/>
    <w:rsid w:val="00CB6848"/>
    <w:rsid w:val="00CB6856"/>
    <w:rsid w:val="00CB6A3C"/>
    <w:rsid w:val="00CB6D95"/>
    <w:rsid w:val="00CC1F84"/>
    <w:rsid w:val="00CC2C5F"/>
    <w:rsid w:val="00CC2FF1"/>
    <w:rsid w:val="00CC3EE0"/>
    <w:rsid w:val="00CC4C08"/>
    <w:rsid w:val="00CC4DE8"/>
    <w:rsid w:val="00CC59F8"/>
    <w:rsid w:val="00CC6FEC"/>
    <w:rsid w:val="00CC7856"/>
    <w:rsid w:val="00CC7BF3"/>
    <w:rsid w:val="00CD06B1"/>
    <w:rsid w:val="00CD0967"/>
    <w:rsid w:val="00CD329F"/>
    <w:rsid w:val="00CD3E8B"/>
    <w:rsid w:val="00CD642C"/>
    <w:rsid w:val="00CD66F0"/>
    <w:rsid w:val="00CD6D81"/>
    <w:rsid w:val="00CD74C0"/>
    <w:rsid w:val="00CE1453"/>
    <w:rsid w:val="00CE1737"/>
    <w:rsid w:val="00CE1C9A"/>
    <w:rsid w:val="00CE2044"/>
    <w:rsid w:val="00CE2C23"/>
    <w:rsid w:val="00CE3BC1"/>
    <w:rsid w:val="00CE4566"/>
    <w:rsid w:val="00CE481D"/>
    <w:rsid w:val="00CE4CB6"/>
    <w:rsid w:val="00CE55E8"/>
    <w:rsid w:val="00CE58C7"/>
    <w:rsid w:val="00CE6680"/>
    <w:rsid w:val="00CE6835"/>
    <w:rsid w:val="00CF1AB5"/>
    <w:rsid w:val="00CF1FE3"/>
    <w:rsid w:val="00CF234F"/>
    <w:rsid w:val="00CF3828"/>
    <w:rsid w:val="00CF3863"/>
    <w:rsid w:val="00CF4799"/>
    <w:rsid w:val="00CF4950"/>
    <w:rsid w:val="00CF549E"/>
    <w:rsid w:val="00CF5A91"/>
    <w:rsid w:val="00CF7BD4"/>
    <w:rsid w:val="00D00186"/>
    <w:rsid w:val="00D0124C"/>
    <w:rsid w:val="00D02117"/>
    <w:rsid w:val="00D02F5B"/>
    <w:rsid w:val="00D0350A"/>
    <w:rsid w:val="00D04DA5"/>
    <w:rsid w:val="00D05B00"/>
    <w:rsid w:val="00D067FC"/>
    <w:rsid w:val="00D100E6"/>
    <w:rsid w:val="00D10911"/>
    <w:rsid w:val="00D10A1D"/>
    <w:rsid w:val="00D1255A"/>
    <w:rsid w:val="00D13DD8"/>
    <w:rsid w:val="00D13E8B"/>
    <w:rsid w:val="00D14AD6"/>
    <w:rsid w:val="00D155D7"/>
    <w:rsid w:val="00D203E1"/>
    <w:rsid w:val="00D205C1"/>
    <w:rsid w:val="00D209FD"/>
    <w:rsid w:val="00D21F6A"/>
    <w:rsid w:val="00D225AD"/>
    <w:rsid w:val="00D22BC8"/>
    <w:rsid w:val="00D249F9"/>
    <w:rsid w:val="00D24D9B"/>
    <w:rsid w:val="00D269AA"/>
    <w:rsid w:val="00D26FEB"/>
    <w:rsid w:val="00D2736C"/>
    <w:rsid w:val="00D277AE"/>
    <w:rsid w:val="00D30AFF"/>
    <w:rsid w:val="00D3146B"/>
    <w:rsid w:val="00D3172E"/>
    <w:rsid w:val="00D340A8"/>
    <w:rsid w:val="00D3425C"/>
    <w:rsid w:val="00D34C86"/>
    <w:rsid w:val="00D34F5C"/>
    <w:rsid w:val="00D358EC"/>
    <w:rsid w:val="00D401C0"/>
    <w:rsid w:val="00D4079C"/>
    <w:rsid w:val="00D40F80"/>
    <w:rsid w:val="00D41520"/>
    <w:rsid w:val="00D43124"/>
    <w:rsid w:val="00D43649"/>
    <w:rsid w:val="00D43E23"/>
    <w:rsid w:val="00D44010"/>
    <w:rsid w:val="00D44285"/>
    <w:rsid w:val="00D445EE"/>
    <w:rsid w:val="00D46097"/>
    <w:rsid w:val="00D474C9"/>
    <w:rsid w:val="00D505F6"/>
    <w:rsid w:val="00D5253E"/>
    <w:rsid w:val="00D52B59"/>
    <w:rsid w:val="00D53E44"/>
    <w:rsid w:val="00D53FD1"/>
    <w:rsid w:val="00D54A83"/>
    <w:rsid w:val="00D54B4C"/>
    <w:rsid w:val="00D551DD"/>
    <w:rsid w:val="00D554B8"/>
    <w:rsid w:val="00D61D5C"/>
    <w:rsid w:val="00D63DC0"/>
    <w:rsid w:val="00D65D18"/>
    <w:rsid w:val="00D65F18"/>
    <w:rsid w:val="00D70D7B"/>
    <w:rsid w:val="00D72856"/>
    <w:rsid w:val="00D72D7E"/>
    <w:rsid w:val="00D7308D"/>
    <w:rsid w:val="00D74ACD"/>
    <w:rsid w:val="00D755E2"/>
    <w:rsid w:val="00D760C8"/>
    <w:rsid w:val="00D768E6"/>
    <w:rsid w:val="00D77336"/>
    <w:rsid w:val="00D7789E"/>
    <w:rsid w:val="00D802BF"/>
    <w:rsid w:val="00D83182"/>
    <w:rsid w:val="00D85B3E"/>
    <w:rsid w:val="00D8785E"/>
    <w:rsid w:val="00D87EF9"/>
    <w:rsid w:val="00D91132"/>
    <w:rsid w:val="00D929A8"/>
    <w:rsid w:val="00D92C5A"/>
    <w:rsid w:val="00D92D5B"/>
    <w:rsid w:val="00D92F90"/>
    <w:rsid w:val="00D932D7"/>
    <w:rsid w:val="00D93678"/>
    <w:rsid w:val="00D93C20"/>
    <w:rsid w:val="00D9431C"/>
    <w:rsid w:val="00D945F0"/>
    <w:rsid w:val="00D95967"/>
    <w:rsid w:val="00D95B88"/>
    <w:rsid w:val="00D96096"/>
    <w:rsid w:val="00D97B13"/>
    <w:rsid w:val="00D97BC8"/>
    <w:rsid w:val="00DA0889"/>
    <w:rsid w:val="00DA1B34"/>
    <w:rsid w:val="00DA2279"/>
    <w:rsid w:val="00DA249A"/>
    <w:rsid w:val="00DA27D8"/>
    <w:rsid w:val="00DA41AA"/>
    <w:rsid w:val="00DA46D4"/>
    <w:rsid w:val="00DA4706"/>
    <w:rsid w:val="00DA4FA0"/>
    <w:rsid w:val="00DA58A1"/>
    <w:rsid w:val="00DA6AFE"/>
    <w:rsid w:val="00DA75EA"/>
    <w:rsid w:val="00DA7821"/>
    <w:rsid w:val="00DB07A3"/>
    <w:rsid w:val="00DB087E"/>
    <w:rsid w:val="00DB39C9"/>
    <w:rsid w:val="00DB5330"/>
    <w:rsid w:val="00DB576B"/>
    <w:rsid w:val="00DB5863"/>
    <w:rsid w:val="00DB59B3"/>
    <w:rsid w:val="00DB5AEC"/>
    <w:rsid w:val="00DB68EC"/>
    <w:rsid w:val="00DB7DC2"/>
    <w:rsid w:val="00DC0489"/>
    <w:rsid w:val="00DC4807"/>
    <w:rsid w:val="00DC5E48"/>
    <w:rsid w:val="00DC7268"/>
    <w:rsid w:val="00DD1A12"/>
    <w:rsid w:val="00DD1BCE"/>
    <w:rsid w:val="00DD200F"/>
    <w:rsid w:val="00DD26AF"/>
    <w:rsid w:val="00DD2758"/>
    <w:rsid w:val="00DD27D4"/>
    <w:rsid w:val="00DD2990"/>
    <w:rsid w:val="00DD2ACD"/>
    <w:rsid w:val="00DD38E8"/>
    <w:rsid w:val="00DD5256"/>
    <w:rsid w:val="00DD5889"/>
    <w:rsid w:val="00DD646B"/>
    <w:rsid w:val="00DD6749"/>
    <w:rsid w:val="00DE0356"/>
    <w:rsid w:val="00DE079E"/>
    <w:rsid w:val="00DE26DE"/>
    <w:rsid w:val="00DE494E"/>
    <w:rsid w:val="00DE56D5"/>
    <w:rsid w:val="00DE6223"/>
    <w:rsid w:val="00DE6C2B"/>
    <w:rsid w:val="00DE6E7C"/>
    <w:rsid w:val="00DE74C8"/>
    <w:rsid w:val="00DF015F"/>
    <w:rsid w:val="00DF244A"/>
    <w:rsid w:val="00DF3037"/>
    <w:rsid w:val="00DF5802"/>
    <w:rsid w:val="00DF615D"/>
    <w:rsid w:val="00DF6543"/>
    <w:rsid w:val="00DF6772"/>
    <w:rsid w:val="00DF6CDC"/>
    <w:rsid w:val="00DF7116"/>
    <w:rsid w:val="00DF7D15"/>
    <w:rsid w:val="00E004BB"/>
    <w:rsid w:val="00E03696"/>
    <w:rsid w:val="00E06016"/>
    <w:rsid w:val="00E0728E"/>
    <w:rsid w:val="00E1476B"/>
    <w:rsid w:val="00E15003"/>
    <w:rsid w:val="00E16345"/>
    <w:rsid w:val="00E165CC"/>
    <w:rsid w:val="00E17D7C"/>
    <w:rsid w:val="00E20C55"/>
    <w:rsid w:val="00E21983"/>
    <w:rsid w:val="00E22E20"/>
    <w:rsid w:val="00E2343A"/>
    <w:rsid w:val="00E23BFC"/>
    <w:rsid w:val="00E24015"/>
    <w:rsid w:val="00E2448F"/>
    <w:rsid w:val="00E25B14"/>
    <w:rsid w:val="00E25EA9"/>
    <w:rsid w:val="00E266A4"/>
    <w:rsid w:val="00E30951"/>
    <w:rsid w:val="00E31FFD"/>
    <w:rsid w:val="00E32424"/>
    <w:rsid w:val="00E32CCC"/>
    <w:rsid w:val="00E3338B"/>
    <w:rsid w:val="00E3351B"/>
    <w:rsid w:val="00E33618"/>
    <w:rsid w:val="00E33B36"/>
    <w:rsid w:val="00E3412A"/>
    <w:rsid w:val="00E35B0C"/>
    <w:rsid w:val="00E368EF"/>
    <w:rsid w:val="00E36D29"/>
    <w:rsid w:val="00E413D3"/>
    <w:rsid w:val="00E41D30"/>
    <w:rsid w:val="00E41F9E"/>
    <w:rsid w:val="00E43928"/>
    <w:rsid w:val="00E449E2"/>
    <w:rsid w:val="00E52FDF"/>
    <w:rsid w:val="00E53BE4"/>
    <w:rsid w:val="00E53C6E"/>
    <w:rsid w:val="00E54405"/>
    <w:rsid w:val="00E54C0F"/>
    <w:rsid w:val="00E54E3A"/>
    <w:rsid w:val="00E57551"/>
    <w:rsid w:val="00E610E2"/>
    <w:rsid w:val="00E62D8F"/>
    <w:rsid w:val="00E62E67"/>
    <w:rsid w:val="00E633D6"/>
    <w:rsid w:val="00E6404C"/>
    <w:rsid w:val="00E64062"/>
    <w:rsid w:val="00E644D3"/>
    <w:rsid w:val="00E6466D"/>
    <w:rsid w:val="00E6619E"/>
    <w:rsid w:val="00E667C1"/>
    <w:rsid w:val="00E66D21"/>
    <w:rsid w:val="00E715A0"/>
    <w:rsid w:val="00E72CC2"/>
    <w:rsid w:val="00E72F6C"/>
    <w:rsid w:val="00E7566A"/>
    <w:rsid w:val="00E768FB"/>
    <w:rsid w:val="00E8018B"/>
    <w:rsid w:val="00E813E4"/>
    <w:rsid w:val="00E81D17"/>
    <w:rsid w:val="00E83103"/>
    <w:rsid w:val="00E837E4"/>
    <w:rsid w:val="00E83E6D"/>
    <w:rsid w:val="00E85DB4"/>
    <w:rsid w:val="00E86274"/>
    <w:rsid w:val="00E86454"/>
    <w:rsid w:val="00E8670C"/>
    <w:rsid w:val="00E870FC"/>
    <w:rsid w:val="00E87434"/>
    <w:rsid w:val="00E878BE"/>
    <w:rsid w:val="00E9103B"/>
    <w:rsid w:val="00E9145F"/>
    <w:rsid w:val="00E919C3"/>
    <w:rsid w:val="00E950BC"/>
    <w:rsid w:val="00E957D0"/>
    <w:rsid w:val="00E96507"/>
    <w:rsid w:val="00E96684"/>
    <w:rsid w:val="00E9734B"/>
    <w:rsid w:val="00E97E5F"/>
    <w:rsid w:val="00EA00A8"/>
    <w:rsid w:val="00EA4802"/>
    <w:rsid w:val="00EA4F13"/>
    <w:rsid w:val="00EA5F42"/>
    <w:rsid w:val="00EA735C"/>
    <w:rsid w:val="00EA7F74"/>
    <w:rsid w:val="00EB0698"/>
    <w:rsid w:val="00EB105B"/>
    <w:rsid w:val="00EB1B5E"/>
    <w:rsid w:val="00EB29CC"/>
    <w:rsid w:val="00EB2DED"/>
    <w:rsid w:val="00EB3C21"/>
    <w:rsid w:val="00EB4320"/>
    <w:rsid w:val="00EB4C73"/>
    <w:rsid w:val="00EB4E1A"/>
    <w:rsid w:val="00EB50C4"/>
    <w:rsid w:val="00EB5490"/>
    <w:rsid w:val="00EB6B83"/>
    <w:rsid w:val="00EB6CA5"/>
    <w:rsid w:val="00EB7443"/>
    <w:rsid w:val="00EB74A2"/>
    <w:rsid w:val="00EC08E4"/>
    <w:rsid w:val="00EC0935"/>
    <w:rsid w:val="00EC23B5"/>
    <w:rsid w:val="00EC25DA"/>
    <w:rsid w:val="00EC2782"/>
    <w:rsid w:val="00EC44CE"/>
    <w:rsid w:val="00EC504A"/>
    <w:rsid w:val="00EC61C3"/>
    <w:rsid w:val="00EC62C2"/>
    <w:rsid w:val="00EC6665"/>
    <w:rsid w:val="00EC7383"/>
    <w:rsid w:val="00EC7898"/>
    <w:rsid w:val="00EC7BB9"/>
    <w:rsid w:val="00ED02AD"/>
    <w:rsid w:val="00ED0772"/>
    <w:rsid w:val="00ED0956"/>
    <w:rsid w:val="00ED1541"/>
    <w:rsid w:val="00ED15DA"/>
    <w:rsid w:val="00ED2DE6"/>
    <w:rsid w:val="00ED3118"/>
    <w:rsid w:val="00ED4290"/>
    <w:rsid w:val="00ED42B7"/>
    <w:rsid w:val="00ED4768"/>
    <w:rsid w:val="00ED47E2"/>
    <w:rsid w:val="00ED5039"/>
    <w:rsid w:val="00ED6543"/>
    <w:rsid w:val="00EE00F1"/>
    <w:rsid w:val="00EE1405"/>
    <w:rsid w:val="00EE1C4E"/>
    <w:rsid w:val="00EE3024"/>
    <w:rsid w:val="00EE3347"/>
    <w:rsid w:val="00EE5D57"/>
    <w:rsid w:val="00EE6177"/>
    <w:rsid w:val="00EE75F4"/>
    <w:rsid w:val="00EF25B3"/>
    <w:rsid w:val="00EF4751"/>
    <w:rsid w:val="00EF4FA1"/>
    <w:rsid w:val="00EF56B9"/>
    <w:rsid w:val="00EF5CB5"/>
    <w:rsid w:val="00EF5DF4"/>
    <w:rsid w:val="00EF5EB3"/>
    <w:rsid w:val="00EF694A"/>
    <w:rsid w:val="00F009A0"/>
    <w:rsid w:val="00F01644"/>
    <w:rsid w:val="00F01B34"/>
    <w:rsid w:val="00F02770"/>
    <w:rsid w:val="00F02CD3"/>
    <w:rsid w:val="00F031E3"/>
    <w:rsid w:val="00F043F8"/>
    <w:rsid w:val="00F0528F"/>
    <w:rsid w:val="00F05473"/>
    <w:rsid w:val="00F06815"/>
    <w:rsid w:val="00F079EA"/>
    <w:rsid w:val="00F07E22"/>
    <w:rsid w:val="00F11F86"/>
    <w:rsid w:val="00F13C07"/>
    <w:rsid w:val="00F13FF9"/>
    <w:rsid w:val="00F1415B"/>
    <w:rsid w:val="00F1454F"/>
    <w:rsid w:val="00F15024"/>
    <w:rsid w:val="00F15A79"/>
    <w:rsid w:val="00F15C2D"/>
    <w:rsid w:val="00F165AC"/>
    <w:rsid w:val="00F16ACD"/>
    <w:rsid w:val="00F200AC"/>
    <w:rsid w:val="00F20584"/>
    <w:rsid w:val="00F21D72"/>
    <w:rsid w:val="00F22E7A"/>
    <w:rsid w:val="00F245C3"/>
    <w:rsid w:val="00F24810"/>
    <w:rsid w:val="00F254C1"/>
    <w:rsid w:val="00F25D33"/>
    <w:rsid w:val="00F2607A"/>
    <w:rsid w:val="00F27633"/>
    <w:rsid w:val="00F27CBB"/>
    <w:rsid w:val="00F27E33"/>
    <w:rsid w:val="00F3040C"/>
    <w:rsid w:val="00F307A2"/>
    <w:rsid w:val="00F30BBD"/>
    <w:rsid w:val="00F33194"/>
    <w:rsid w:val="00F33531"/>
    <w:rsid w:val="00F33F8D"/>
    <w:rsid w:val="00F3474E"/>
    <w:rsid w:val="00F347B1"/>
    <w:rsid w:val="00F349F3"/>
    <w:rsid w:val="00F34CC8"/>
    <w:rsid w:val="00F357E4"/>
    <w:rsid w:val="00F36034"/>
    <w:rsid w:val="00F3720E"/>
    <w:rsid w:val="00F37450"/>
    <w:rsid w:val="00F40480"/>
    <w:rsid w:val="00F40985"/>
    <w:rsid w:val="00F45849"/>
    <w:rsid w:val="00F45F80"/>
    <w:rsid w:val="00F47532"/>
    <w:rsid w:val="00F4757E"/>
    <w:rsid w:val="00F50CE2"/>
    <w:rsid w:val="00F520ED"/>
    <w:rsid w:val="00F54726"/>
    <w:rsid w:val="00F55250"/>
    <w:rsid w:val="00F55442"/>
    <w:rsid w:val="00F567B6"/>
    <w:rsid w:val="00F5747D"/>
    <w:rsid w:val="00F605A1"/>
    <w:rsid w:val="00F606FB"/>
    <w:rsid w:val="00F60BD5"/>
    <w:rsid w:val="00F61409"/>
    <w:rsid w:val="00F61D60"/>
    <w:rsid w:val="00F6271B"/>
    <w:rsid w:val="00F6277B"/>
    <w:rsid w:val="00F62E87"/>
    <w:rsid w:val="00F6340E"/>
    <w:rsid w:val="00F637A3"/>
    <w:rsid w:val="00F63BAD"/>
    <w:rsid w:val="00F64571"/>
    <w:rsid w:val="00F651DB"/>
    <w:rsid w:val="00F6672F"/>
    <w:rsid w:val="00F66ABA"/>
    <w:rsid w:val="00F67557"/>
    <w:rsid w:val="00F67B25"/>
    <w:rsid w:val="00F70586"/>
    <w:rsid w:val="00F72789"/>
    <w:rsid w:val="00F73DFC"/>
    <w:rsid w:val="00F73EB5"/>
    <w:rsid w:val="00F743AA"/>
    <w:rsid w:val="00F75AA1"/>
    <w:rsid w:val="00F80676"/>
    <w:rsid w:val="00F811D9"/>
    <w:rsid w:val="00F814B3"/>
    <w:rsid w:val="00F8261B"/>
    <w:rsid w:val="00F82EC8"/>
    <w:rsid w:val="00F843E6"/>
    <w:rsid w:val="00F84FDC"/>
    <w:rsid w:val="00F85D08"/>
    <w:rsid w:val="00F865C4"/>
    <w:rsid w:val="00F8674A"/>
    <w:rsid w:val="00F87861"/>
    <w:rsid w:val="00F87972"/>
    <w:rsid w:val="00F906EF"/>
    <w:rsid w:val="00F9166E"/>
    <w:rsid w:val="00F927B5"/>
    <w:rsid w:val="00F92BF7"/>
    <w:rsid w:val="00F932FA"/>
    <w:rsid w:val="00F93EEB"/>
    <w:rsid w:val="00F94813"/>
    <w:rsid w:val="00F95CD7"/>
    <w:rsid w:val="00F95EB2"/>
    <w:rsid w:val="00F97B2C"/>
    <w:rsid w:val="00FA01F1"/>
    <w:rsid w:val="00FA0FFF"/>
    <w:rsid w:val="00FA16F6"/>
    <w:rsid w:val="00FA26C5"/>
    <w:rsid w:val="00FA284E"/>
    <w:rsid w:val="00FA2E44"/>
    <w:rsid w:val="00FA32E4"/>
    <w:rsid w:val="00FA3AB6"/>
    <w:rsid w:val="00FA4CA0"/>
    <w:rsid w:val="00FA4EDC"/>
    <w:rsid w:val="00FA6AF8"/>
    <w:rsid w:val="00FA706C"/>
    <w:rsid w:val="00FB009E"/>
    <w:rsid w:val="00FB0A11"/>
    <w:rsid w:val="00FB0EE0"/>
    <w:rsid w:val="00FB0F57"/>
    <w:rsid w:val="00FB1291"/>
    <w:rsid w:val="00FB2A2E"/>
    <w:rsid w:val="00FB36F6"/>
    <w:rsid w:val="00FB43EC"/>
    <w:rsid w:val="00FB5598"/>
    <w:rsid w:val="00FB63C6"/>
    <w:rsid w:val="00FB63EF"/>
    <w:rsid w:val="00FB6BB1"/>
    <w:rsid w:val="00FC0C7A"/>
    <w:rsid w:val="00FC0C8D"/>
    <w:rsid w:val="00FC2FAC"/>
    <w:rsid w:val="00FC3C62"/>
    <w:rsid w:val="00FC3CE7"/>
    <w:rsid w:val="00FC44EC"/>
    <w:rsid w:val="00FC4CA1"/>
    <w:rsid w:val="00FC57C3"/>
    <w:rsid w:val="00FC588D"/>
    <w:rsid w:val="00FC5F6E"/>
    <w:rsid w:val="00FC620B"/>
    <w:rsid w:val="00FC7174"/>
    <w:rsid w:val="00FD05D5"/>
    <w:rsid w:val="00FD06E2"/>
    <w:rsid w:val="00FD2265"/>
    <w:rsid w:val="00FD3989"/>
    <w:rsid w:val="00FD3DC2"/>
    <w:rsid w:val="00FD4B70"/>
    <w:rsid w:val="00FD5DD0"/>
    <w:rsid w:val="00FD6105"/>
    <w:rsid w:val="00FE0036"/>
    <w:rsid w:val="00FE02B5"/>
    <w:rsid w:val="00FE0359"/>
    <w:rsid w:val="00FE0576"/>
    <w:rsid w:val="00FE4520"/>
    <w:rsid w:val="00FE457E"/>
    <w:rsid w:val="00FE4E78"/>
    <w:rsid w:val="00FE504B"/>
    <w:rsid w:val="00FE54D2"/>
    <w:rsid w:val="00FE6CB1"/>
    <w:rsid w:val="00FE7274"/>
    <w:rsid w:val="00FE7F63"/>
    <w:rsid w:val="00FF0BE1"/>
    <w:rsid w:val="00FF14E5"/>
    <w:rsid w:val="00FF1B08"/>
    <w:rsid w:val="00FF23F1"/>
    <w:rsid w:val="00FF2E27"/>
    <w:rsid w:val="00FF3E21"/>
    <w:rsid w:val="00FF4283"/>
    <w:rsid w:val="00FF53BF"/>
    <w:rsid w:val="00FF54DF"/>
    <w:rsid w:val="00FF71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17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vvas Zannetos</dc:creator>
  <cp:lastModifiedBy>Savvas Zannetos</cp:lastModifiedBy>
  <cp:revision>1</cp:revision>
  <dcterms:created xsi:type="dcterms:W3CDTF">2017-01-20T06:32:00Z</dcterms:created>
  <dcterms:modified xsi:type="dcterms:W3CDTF">2017-01-20T06:32:00Z</dcterms:modified>
</cp:coreProperties>
</file>